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FAE29" w14:textId="0E5ED832" w:rsidR="004E0BBF" w:rsidRPr="00D828E0" w:rsidRDefault="004E0BBF" w:rsidP="00D43C2A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6967496"/>
      <w:r w:rsidRPr="00D828E0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5A958116" w14:textId="2DEC09FE" w:rsidR="00D43C2A" w:rsidRPr="00D828E0" w:rsidRDefault="00F12FC0" w:rsidP="007032A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828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M</w:t>
      </w:r>
      <w:r w:rsidR="00D43C2A" w:rsidRPr="00D828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: </w:t>
      </w:r>
      <w:r w:rsidR="00D43C2A" w:rsidRPr="00D828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wth performance, nutrient intake and utilization in different groups of pre-ruminant buffalo calves </w:t>
      </w:r>
      <w:bookmarkStart w:id="1" w:name="_Hlk110594007"/>
      <w:r w:rsidR="00D43C2A" w:rsidRPr="00D828E0">
        <w:rPr>
          <w:rFonts w:ascii="Times New Roman" w:hAnsi="Times New Roman" w:cs="Times New Roman"/>
          <w:color w:val="000000" w:themeColor="text1"/>
          <w:sz w:val="24"/>
          <w:szCs w:val="24"/>
        </w:rPr>
        <w:t>(CON: Control), SYN1 (</w:t>
      </w:r>
      <w:bookmarkStart w:id="2" w:name="_Hlk110592743"/>
      <w:r w:rsidR="00D43C2A" w:rsidRPr="00D828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g FOS+ </w:t>
      </w:r>
      <w:r w:rsidR="00D43C2A" w:rsidRPr="00D828E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actobacillus plantarum</w:t>
      </w:r>
      <w:bookmarkEnd w:id="2"/>
      <w:r w:rsidR="00D43C2A" w:rsidRPr="00D828E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D43C2A" w:rsidRPr="00D828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D7-100ml), SYN2 </w:t>
      </w:r>
      <w:bookmarkStart w:id="3" w:name="_Hlk110592774"/>
      <w:r w:rsidR="00D43C2A" w:rsidRPr="00D828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6g FOS+ </w:t>
      </w:r>
      <w:r w:rsidR="00D43C2A" w:rsidRPr="00D828E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Lactobacillus plantarum </w:t>
      </w:r>
      <w:r w:rsidR="00D43C2A" w:rsidRPr="00D828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D7-150ml) </w:t>
      </w:r>
      <w:bookmarkEnd w:id="3"/>
      <w:r w:rsidR="00D43C2A" w:rsidRPr="00D828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SYN3 (9g FOS+ </w:t>
      </w:r>
      <w:r w:rsidR="00D43C2A" w:rsidRPr="00D828E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Lactobacillus plantarum </w:t>
      </w:r>
      <w:r w:rsidR="00D43C2A" w:rsidRPr="00D828E0">
        <w:rPr>
          <w:rFonts w:ascii="Times New Roman" w:hAnsi="Times New Roman" w:cs="Times New Roman"/>
          <w:color w:val="000000" w:themeColor="text1"/>
          <w:sz w:val="24"/>
          <w:szCs w:val="24"/>
        </w:rPr>
        <w:t>CRD7-50ml)</w:t>
      </w:r>
    </w:p>
    <w:tbl>
      <w:tblPr>
        <w:tblStyle w:val="TableGrid"/>
        <w:tblpPr w:leftFromText="180" w:rightFromText="180" w:vertAnchor="text" w:horzAnchor="page" w:tblpX="2003" w:tblpY="340"/>
        <w:tblW w:w="13472" w:type="dxa"/>
        <w:tblLayout w:type="fixed"/>
        <w:tblLook w:val="04A0" w:firstRow="1" w:lastRow="0" w:firstColumn="1" w:lastColumn="0" w:noHBand="0" w:noVBand="1"/>
      </w:tblPr>
      <w:tblGrid>
        <w:gridCol w:w="3883"/>
        <w:gridCol w:w="157"/>
        <w:gridCol w:w="1639"/>
        <w:gridCol w:w="2244"/>
        <w:gridCol w:w="1944"/>
        <w:gridCol w:w="1804"/>
        <w:gridCol w:w="1801"/>
      </w:tblGrid>
      <w:tr w:rsidR="00D43C2A" w:rsidRPr="00D828E0" w14:paraId="45D6116C" w14:textId="77777777" w:rsidTr="006311CF">
        <w:trPr>
          <w:trHeight w:val="367"/>
        </w:trPr>
        <w:tc>
          <w:tcPr>
            <w:tcW w:w="4040" w:type="dxa"/>
            <w:gridSpan w:val="2"/>
            <w:vMerge w:val="restart"/>
            <w:tcBorders>
              <w:left w:val="nil"/>
              <w:right w:val="nil"/>
            </w:tcBorders>
            <w:noWrap/>
            <w:hideMark/>
          </w:tcPr>
          <w:bookmarkEnd w:id="1"/>
          <w:p w14:paraId="3486102B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  <w:t>Parameters</w:t>
            </w:r>
          </w:p>
          <w:p w14:paraId="16272009" w14:textId="77777777" w:rsidR="00D43C2A" w:rsidRPr="00D828E0" w:rsidRDefault="00D43C2A" w:rsidP="007032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7631" w:type="dxa"/>
            <w:gridSpan w:val="4"/>
            <w:tcBorders>
              <w:left w:val="nil"/>
              <w:right w:val="nil"/>
            </w:tcBorders>
            <w:noWrap/>
            <w:hideMark/>
          </w:tcPr>
          <w:p w14:paraId="7604A7A6" w14:textId="77777777" w:rsidR="00D43C2A" w:rsidRPr="00D828E0" w:rsidRDefault="00D43C2A" w:rsidP="007032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  <w:t>Dietary groups</w:t>
            </w:r>
          </w:p>
        </w:tc>
        <w:tc>
          <w:tcPr>
            <w:tcW w:w="1801" w:type="dxa"/>
            <w:tcBorders>
              <w:left w:val="nil"/>
              <w:right w:val="nil"/>
            </w:tcBorders>
          </w:tcPr>
          <w:p w14:paraId="2BA075DB" w14:textId="77777777" w:rsidR="00D43C2A" w:rsidRPr="00D828E0" w:rsidRDefault="00D43C2A" w:rsidP="007032A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</w:p>
        </w:tc>
      </w:tr>
      <w:tr w:rsidR="00D43C2A" w:rsidRPr="00D828E0" w14:paraId="272A1F75" w14:textId="77777777" w:rsidTr="006311CF">
        <w:trPr>
          <w:trHeight w:val="367"/>
        </w:trPr>
        <w:tc>
          <w:tcPr>
            <w:tcW w:w="404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0674549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163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4D9CE52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  <w:t>CON</w:t>
            </w:r>
          </w:p>
        </w:tc>
        <w:tc>
          <w:tcPr>
            <w:tcW w:w="224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2CD0099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  <w:t>SYN1</w:t>
            </w:r>
          </w:p>
        </w:tc>
        <w:tc>
          <w:tcPr>
            <w:tcW w:w="194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D9CBB22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  <w:t>SYN2</w:t>
            </w:r>
          </w:p>
        </w:tc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0C3E11E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  <w:t>SYN3</w:t>
            </w:r>
          </w:p>
        </w:tc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</w:tcPr>
          <w:p w14:paraId="45A0069A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bidi="mr-IN"/>
              </w:rPr>
              <w:t xml:space="preserve">   P</w:t>
            </w:r>
            <w:r w:rsidRPr="00D82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  <w:t>-value</w:t>
            </w:r>
          </w:p>
        </w:tc>
      </w:tr>
      <w:tr w:rsidR="00D43C2A" w:rsidRPr="00D828E0" w14:paraId="740A4F37" w14:textId="77777777" w:rsidTr="006311CF">
        <w:trPr>
          <w:trHeight w:val="367"/>
        </w:trPr>
        <w:tc>
          <w:tcPr>
            <w:tcW w:w="404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14:paraId="1605995B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  <w:t>Growth performance</w:t>
            </w:r>
          </w:p>
        </w:tc>
        <w:tc>
          <w:tcPr>
            <w:tcW w:w="163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FD90755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224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3FB2875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194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54C15F5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2F2F872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</w:tcPr>
          <w:p w14:paraId="4E322034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</w:p>
        </w:tc>
      </w:tr>
      <w:tr w:rsidR="00D43C2A" w:rsidRPr="00D828E0" w14:paraId="77DC9CCA" w14:textId="77777777" w:rsidTr="006311CF">
        <w:trPr>
          <w:trHeight w:val="367"/>
        </w:trPr>
        <w:tc>
          <w:tcPr>
            <w:tcW w:w="3883" w:type="dxa"/>
            <w:tcBorders>
              <w:left w:val="nil"/>
              <w:bottom w:val="nil"/>
              <w:right w:val="nil"/>
            </w:tcBorders>
            <w:noWrap/>
          </w:tcPr>
          <w:p w14:paraId="4A8DF980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Dry matter intake (g/day)</w:t>
            </w:r>
          </w:p>
        </w:tc>
        <w:tc>
          <w:tcPr>
            <w:tcW w:w="1796" w:type="dxa"/>
            <w:gridSpan w:val="2"/>
            <w:tcBorders>
              <w:left w:val="nil"/>
              <w:bottom w:val="nil"/>
              <w:right w:val="nil"/>
            </w:tcBorders>
            <w:noWrap/>
          </w:tcPr>
          <w:p w14:paraId="43A97B8A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883.80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mr-IN"/>
              </w:rPr>
              <w:t>a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±1.95</w:t>
            </w:r>
          </w:p>
        </w:tc>
        <w:tc>
          <w:tcPr>
            <w:tcW w:w="2244" w:type="dxa"/>
            <w:tcBorders>
              <w:left w:val="nil"/>
              <w:bottom w:val="nil"/>
              <w:right w:val="nil"/>
            </w:tcBorders>
            <w:noWrap/>
          </w:tcPr>
          <w:p w14:paraId="57F54761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887.90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mr-IN"/>
              </w:rPr>
              <w:t>a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±2.96</w:t>
            </w:r>
          </w:p>
        </w:tc>
        <w:tc>
          <w:tcPr>
            <w:tcW w:w="1944" w:type="dxa"/>
            <w:tcBorders>
              <w:left w:val="nil"/>
              <w:bottom w:val="nil"/>
              <w:right w:val="nil"/>
            </w:tcBorders>
            <w:noWrap/>
          </w:tcPr>
          <w:p w14:paraId="77C043CE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948.10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mr-IN"/>
              </w:rPr>
              <w:t>c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±2.10</w:t>
            </w: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  <w:noWrap/>
          </w:tcPr>
          <w:p w14:paraId="25F6216F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905.40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mr-IN"/>
              </w:rPr>
              <w:t>b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±2.41</w:t>
            </w: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</w:tcPr>
          <w:p w14:paraId="6E6D72DE" w14:textId="77777777" w:rsidR="00D43C2A" w:rsidRPr="00D828E0" w:rsidRDefault="00D43C2A" w:rsidP="007032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030</w:t>
            </w:r>
          </w:p>
        </w:tc>
      </w:tr>
      <w:tr w:rsidR="00D43C2A" w:rsidRPr="00D828E0" w14:paraId="34CDC41D" w14:textId="77777777" w:rsidTr="006311CF">
        <w:trPr>
          <w:trHeight w:val="367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77F22F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Protein intake (g/day)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592D834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186.00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mr-IN"/>
              </w:rPr>
              <w:t>a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±3.0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7D28A5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187.10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mr-IN"/>
              </w:rPr>
              <w:t>a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±2.1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8D0F0B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199.90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mr-IN"/>
              </w:rPr>
              <w:t>c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±2.0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86EF4F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192.70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mr-IN"/>
              </w:rPr>
              <w:t>b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±2.7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697B37D" w14:textId="77777777" w:rsidR="00D43C2A" w:rsidRPr="00D828E0" w:rsidRDefault="00D43C2A" w:rsidP="007032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040</w:t>
            </w:r>
          </w:p>
        </w:tc>
      </w:tr>
      <w:tr w:rsidR="00D43C2A" w:rsidRPr="00D828E0" w14:paraId="79ADD9E6" w14:textId="77777777" w:rsidTr="006311CF">
        <w:trPr>
          <w:trHeight w:val="367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E95032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TDN intake (g/day)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5B668D5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877.90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mr-IN"/>
              </w:rPr>
              <w:t>a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±2.0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E05E9E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880.20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mr-IN"/>
              </w:rPr>
              <w:t>a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±2.2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9A7F74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934.50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mr-IN"/>
              </w:rPr>
              <w:t>c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±2.4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187DDA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897.30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mr-IN"/>
              </w:rPr>
              <w:t>b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±2.3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FA0DF93" w14:textId="77777777" w:rsidR="00D43C2A" w:rsidRPr="00D828E0" w:rsidRDefault="00D43C2A" w:rsidP="007032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045</w:t>
            </w:r>
          </w:p>
        </w:tc>
      </w:tr>
      <w:tr w:rsidR="00D43C2A" w:rsidRPr="00D828E0" w14:paraId="152FD11B" w14:textId="77777777" w:rsidTr="006311CF">
        <w:trPr>
          <w:trHeight w:val="367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8D420B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Initial body weight (kg)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F2B72A4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3.50±0.5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D9E4D4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4.30±0.5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2C7E65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4.00±0.5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F9B951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3.30±0.5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A471CFB" w14:textId="77777777" w:rsidR="00D43C2A" w:rsidRPr="00D828E0" w:rsidRDefault="00D43C2A" w:rsidP="007032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576</w:t>
            </w:r>
          </w:p>
        </w:tc>
      </w:tr>
      <w:tr w:rsidR="00D43C2A" w:rsidRPr="00D828E0" w14:paraId="0BFC32CA" w14:textId="77777777" w:rsidTr="006311CF">
        <w:trPr>
          <w:trHeight w:val="367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75BF77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Final body weight (kg)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E3F1D15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50.60±1.4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4B9B33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54.10±1.6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8DD4EE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55.40±1.7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2EB3C2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52.80±0.9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BB2F8B6" w14:textId="77777777" w:rsidR="00D43C2A" w:rsidRPr="00D828E0" w:rsidRDefault="00D43C2A" w:rsidP="007032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161</w:t>
            </w:r>
          </w:p>
        </w:tc>
      </w:tr>
      <w:tr w:rsidR="00D43C2A" w:rsidRPr="00D828E0" w14:paraId="272BC3D0" w14:textId="77777777" w:rsidTr="006311CF">
        <w:trPr>
          <w:trHeight w:val="367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352C99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Average daily gain (g)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3FCD2C8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04.30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mr-IN"/>
              </w:rPr>
              <w:t>a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±3.9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2F1D65" w14:textId="079A32AA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54.30</w:t>
            </w:r>
            <w:r w:rsidR="00974E38"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mr-IN"/>
              </w:rPr>
              <w:t>b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±3.9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878443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82.20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mr-IN"/>
              </w:rPr>
              <w:t>c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±4.7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E9A646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46.70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mr-IN"/>
              </w:rPr>
              <w:t>b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±4.2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669CC483" w14:textId="77777777" w:rsidR="00D43C2A" w:rsidRPr="00D828E0" w:rsidRDefault="00D43C2A" w:rsidP="007032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040</w:t>
            </w:r>
          </w:p>
        </w:tc>
      </w:tr>
      <w:tr w:rsidR="00D43C2A" w:rsidRPr="00D828E0" w14:paraId="0F96A868" w14:textId="77777777" w:rsidTr="006311CF">
        <w:trPr>
          <w:trHeight w:val="367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03BD75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  <w:t>Apparent nutrient digestibility (%)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B880281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D4CFE6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389DDF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0D3C78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FD593E0" w14:textId="77777777" w:rsidR="00D43C2A" w:rsidRPr="00D828E0" w:rsidRDefault="00D43C2A" w:rsidP="007032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</w:tr>
      <w:tr w:rsidR="00D43C2A" w:rsidRPr="00D828E0" w14:paraId="011C1A3C" w14:textId="77777777" w:rsidTr="006311CF">
        <w:trPr>
          <w:trHeight w:val="367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C761D1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Dry matter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9006610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73.00±0.5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587D88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74.50±0.3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D49EDA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74.90±0.5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DEDFDF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74.10±0.4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C3F3D36" w14:textId="77777777" w:rsidR="00D43C2A" w:rsidRPr="00D828E0" w:rsidRDefault="00D43C2A" w:rsidP="007032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080</w:t>
            </w:r>
          </w:p>
        </w:tc>
      </w:tr>
      <w:tr w:rsidR="00D43C2A" w:rsidRPr="00D828E0" w14:paraId="2D2C0076" w14:textId="77777777" w:rsidTr="006311CF">
        <w:trPr>
          <w:trHeight w:val="367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272C91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Organic matter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FE57611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74.90±0.4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EF42C8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75.90±0.3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E1B142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76.30±0.4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5A14D1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75.70±0.2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60DD845E" w14:textId="77777777" w:rsidR="00D43C2A" w:rsidRPr="00D828E0" w:rsidRDefault="00D43C2A" w:rsidP="007032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112</w:t>
            </w:r>
          </w:p>
        </w:tc>
      </w:tr>
      <w:tr w:rsidR="00D43C2A" w:rsidRPr="00D828E0" w14:paraId="08A9A2F1" w14:textId="77777777" w:rsidTr="006311CF">
        <w:trPr>
          <w:trHeight w:val="367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1A8171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Crude protein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FE485F8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79.20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mr-IN"/>
              </w:rPr>
              <w:t>a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±0.7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F46498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81.00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mr-IN"/>
              </w:rPr>
              <w:t>ab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±0.5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3EB78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82.40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mr-IN"/>
              </w:rPr>
              <w:t>b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±0.7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2D22AD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80.90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mr-IN"/>
              </w:rPr>
              <w:t>ab</w:t>
            </w: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±0.4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F9816A5" w14:textId="77777777" w:rsidR="00D43C2A" w:rsidRPr="00D828E0" w:rsidRDefault="00D43C2A" w:rsidP="007032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022</w:t>
            </w:r>
          </w:p>
        </w:tc>
      </w:tr>
      <w:tr w:rsidR="00D43C2A" w:rsidRPr="00D828E0" w14:paraId="5EAA0CB8" w14:textId="77777777" w:rsidTr="006311CF">
        <w:trPr>
          <w:trHeight w:val="367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DCB9B6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Ether extract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4CD63DE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83.60±0.5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7D1316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85.20±0.6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523239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86.10±0.7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5D78AA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85.30±0.5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7EB084C" w14:textId="77777777" w:rsidR="00D43C2A" w:rsidRPr="00D828E0" w:rsidRDefault="00D43C2A" w:rsidP="007032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078</w:t>
            </w:r>
          </w:p>
        </w:tc>
      </w:tr>
      <w:tr w:rsidR="00D43C2A" w:rsidRPr="00D828E0" w14:paraId="01BEEB39" w14:textId="77777777" w:rsidTr="006311CF">
        <w:trPr>
          <w:trHeight w:val="367"/>
        </w:trPr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B6E921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 xml:space="preserve">Neutral detergent </w:t>
            </w:r>
            <w:proofErr w:type="spellStart"/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fiber</w:t>
            </w:r>
            <w:proofErr w:type="spellEnd"/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01A5B3F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59.40±0.6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2B6BF0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61.30±0.5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D886D2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61.50±0.5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B8D558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61.10±0.5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8DD6D83" w14:textId="77777777" w:rsidR="00D43C2A" w:rsidRPr="00D828E0" w:rsidRDefault="00D43C2A" w:rsidP="007032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065</w:t>
            </w:r>
          </w:p>
        </w:tc>
      </w:tr>
      <w:tr w:rsidR="00D43C2A" w:rsidRPr="00D828E0" w14:paraId="7A1F8F00" w14:textId="77777777" w:rsidTr="006311CF">
        <w:trPr>
          <w:trHeight w:val="367"/>
        </w:trPr>
        <w:tc>
          <w:tcPr>
            <w:tcW w:w="3883" w:type="dxa"/>
            <w:tcBorders>
              <w:top w:val="nil"/>
              <w:left w:val="nil"/>
              <w:right w:val="nil"/>
            </w:tcBorders>
            <w:noWrap/>
          </w:tcPr>
          <w:p w14:paraId="145298C4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 xml:space="preserve">Acid detergent </w:t>
            </w:r>
            <w:proofErr w:type="spellStart"/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fiber</w:t>
            </w:r>
            <w:proofErr w:type="spellEnd"/>
          </w:p>
        </w:tc>
        <w:tc>
          <w:tcPr>
            <w:tcW w:w="1796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3FBB4D61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52.20±0.52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noWrap/>
          </w:tcPr>
          <w:p w14:paraId="0F94593C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53.80±0.89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noWrap/>
          </w:tcPr>
          <w:p w14:paraId="493001DA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54.80±0.62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noWrap/>
          </w:tcPr>
          <w:p w14:paraId="51C3E4BB" w14:textId="77777777" w:rsidR="00D43C2A" w:rsidRPr="00D828E0" w:rsidRDefault="00D43C2A" w:rsidP="007032A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53.60±0.86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</w:tcPr>
          <w:p w14:paraId="632AC049" w14:textId="77777777" w:rsidR="00D43C2A" w:rsidRPr="00D828E0" w:rsidRDefault="00D43C2A" w:rsidP="007032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149</w:t>
            </w:r>
          </w:p>
        </w:tc>
      </w:tr>
    </w:tbl>
    <w:p w14:paraId="62F28DB6" w14:textId="6427C9C0" w:rsidR="00474CF5" w:rsidRPr="00D828E0" w:rsidRDefault="00474CF5" w:rsidP="007032AB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4" w:name="_Hlk106361561"/>
    </w:p>
    <w:p w14:paraId="67F3269B" w14:textId="77777777" w:rsidR="00474CF5" w:rsidRPr="00D828E0" w:rsidRDefault="00474CF5" w:rsidP="007032AB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1750B6D" w14:textId="77777777" w:rsidR="00474CF5" w:rsidRPr="00D828E0" w:rsidRDefault="00474CF5" w:rsidP="007032AB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F1D74AF" w14:textId="77777777" w:rsidR="00474CF5" w:rsidRPr="00D828E0" w:rsidRDefault="00474CF5" w:rsidP="007032AB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DE4AF2E" w14:textId="77777777" w:rsidR="00474CF5" w:rsidRPr="00D828E0" w:rsidRDefault="00474CF5" w:rsidP="007032AB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3A5A377" w14:textId="77777777" w:rsidR="00474CF5" w:rsidRPr="00D828E0" w:rsidRDefault="00474CF5" w:rsidP="007032AB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828E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63CA3248" w14:textId="77777777" w:rsidR="00474CF5" w:rsidRPr="00D828E0" w:rsidRDefault="00474CF5" w:rsidP="007032AB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74417AA" w14:textId="77777777" w:rsidR="00474CF5" w:rsidRPr="00D828E0" w:rsidRDefault="00474CF5" w:rsidP="007032AB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A9490EA" w14:textId="77777777" w:rsidR="00F12FC0" w:rsidRPr="00D828E0" w:rsidRDefault="00F12FC0" w:rsidP="007032AB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828E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</w:t>
      </w:r>
    </w:p>
    <w:p w14:paraId="553AE905" w14:textId="77777777" w:rsidR="00F12FC0" w:rsidRPr="00D828E0" w:rsidRDefault="00F12FC0" w:rsidP="007032AB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679A907" w14:textId="77777777" w:rsidR="00F12FC0" w:rsidRPr="00D828E0" w:rsidRDefault="00F12FC0" w:rsidP="007032AB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D351A2D" w14:textId="77777777" w:rsidR="007032AB" w:rsidRPr="00D828E0" w:rsidRDefault="00F12FC0" w:rsidP="007032AB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828E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     </w:t>
      </w:r>
      <w:r w:rsidR="007032AB" w:rsidRPr="00D828E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4F3BCC6C" w14:textId="77777777" w:rsidR="007032AB" w:rsidRPr="00D828E0" w:rsidRDefault="007032AB" w:rsidP="007032AB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735B0E5" w14:textId="77777777" w:rsidR="007032AB" w:rsidRPr="00D828E0" w:rsidRDefault="007032AB" w:rsidP="007032AB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7BDF514" w14:textId="41D02FB6" w:rsidR="00D43C2A" w:rsidRPr="00D828E0" w:rsidRDefault="007032AB" w:rsidP="007032AB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828E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43C2A" w:rsidRPr="00D828E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ans bearing different superscripts a, b</w:t>
      </w:r>
      <w:r w:rsidR="00FC6895" w:rsidRPr="00D828E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="00D43C2A" w:rsidRPr="00D828E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 in the same row differ significantly (</w:t>
      </w:r>
      <w:r w:rsidR="00D43C2A" w:rsidRPr="00D828E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="00D43C2A" w:rsidRPr="00D828E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&lt;0.05</w:t>
      </w:r>
      <w:bookmarkEnd w:id="4"/>
      <w:r w:rsidR="00D43C2A" w:rsidRPr="00D828E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14:paraId="3D6FC054" w14:textId="77777777" w:rsidR="00D43C2A" w:rsidRPr="00D828E0" w:rsidRDefault="00D43C2A" w:rsidP="00D43C2A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3323BF9" w14:textId="6B19D479" w:rsidR="00D43C2A" w:rsidRPr="00D828E0" w:rsidRDefault="00F12FC0" w:rsidP="00D43C2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828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M2</w:t>
      </w:r>
      <w:r w:rsidR="00D43C2A" w:rsidRPr="00D828E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: </w:t>
      </w:r>
      <w:r w:rsidR="00D43C2A" w:rsidRPr="00D828E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ffect of synbiotics formulation on morphometry in different groups of pre-ruminant buffalo calves (CON: Control), SYN1 (3g FOS+ </w:t>
      </w:r>
      <w:r w:rsidR="00D43C2A" w:rsidRPr="00D828E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Lactobacillus plantarum</w:t>
      </w:r>
      <w:r w:rsidR="00D43C2A" w:rsidRPr="00D828E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RD7-100ml), SYN2 (6g FOS+ </w:t>
      </w:r>
      <w:r w:rsidR="00D43C2A" w:rsidRPr="00D828E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Lactobacillus plantarum</w:t>
      </w:r>
      <w:r w:rsidR="00D43C2A" w:rsidRPr="00D828E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RD7-150ml) and SYN3 (9g FOS+ </w:t>
      </w:r>
      <w:r w:rsidR="00D43C2A" w:rsidRPr="00D828E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Lactobacillus plantarum </w:t>
      </w:r>
      <w:r w:rsidR="00D43C2A" w:rsidRPr="00D828E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RD7-50ml) </w:t>
      </w:r>
    </w:p>
    <w:tbl>
      <w:tblPr>
        <w:tblW w:w="4846" w:type="pct"/>
        <w:tblInd w:w="4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2"/>
        <w:gridCol w:w="1423"/>
        <w:gridCol w:w="1420"/>
        <w:gridCol w:w="1534"/>
        <w:gridCol w:w="1310"/>
        <w:gridCol w:w="1729"/>
        <w:gridCol w:w="2190"/>
        <w:gridCol w:w="2190"/>
      </w:tblGrid>
      <w:tr w:rsidR="00A8046B" w:rsidRPr="00D828E0" w14:paraId="3B8B0C2F" w14:textId="10C0475D" w:rsidTr="00A8046B">
        <w:trPr>
          <w:trHeight w:val="21"/>
        </w:trPr>
        <w:tc>
          <w:tcPr>
            <w:tcW w:w="64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70B0" w14:textId="77777777" w:rsidR="00A8046B" w:rsidRPr="00D828E0" w:rsidRDefault="00A8046B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  <w:t>Parameter</w:t>
            </w:r>
          </w:p>
          <w:p w14:paraId="0576D062" w14:textId="77777777" w:rsidR="00A8046B" w:rsidRPr="00D828E0" w:rsidRDefault="00A8046B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  <w:t>(Inch)</w:t>
            </w:r>
          </w:p>
        </w:tc>
        <w:tc>
          <w:tcPr>
            <w:tcW w:w="2102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EBCF" w14:textId="77777777" w:rsidR="00A8046B" w:rsidRPr="00D828E0" w:rsidRDefault="00A8046B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  <w:t>Dietary groups</w:t>
            </w:r>
          </w:p>
        </w:tc>
        <w:tc>
          <w:tcPr>
            <w:tcW w:w="639" w:type="pct"/>
            <w:tcBorders>
              <w:left w:val="nil"/>
              <w:right w:val="nil"/>
            </w:tcBorders>
          </w:tcPr>
          <w:p w14:paraId="2C1EBCC9" w14:textId="77777777" w:rsidR="00A8046B" w:rsidRPr="00D828E0" w:rsidRDefault="00A8046B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809" w:type="pct"/>
            <w:tcBorders>
              <w:left w:val="nil"/>
              <w:right w:val="nil"/>
            </w:tcBorders>
          </w:tcPr>
          <w:p w14:paraId="3577447C" w14:textId="05A1D2C0" w:rsidR="00A8046B" w:rsidRPr="00D828E0" w:rsidRDefault="00A8046B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809" w:type="pct"/>
            <w:tcBorders>
              <w:left w:val="nil"/>
              <w:right w:val="nil"/>
            </w:tcBorders>
          </w:tcPr>
          <w:p w14:paraId="3B7E76BA" w14:textId="77777777" w:rsidR="00A8046B" w:rsidRPr="00D828E0" w:rsidRDefault="00A8046B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</w:p>
        </w:tc>
      </w:tr>
      <w:tr w:rsidR="00A8046B" w:rsidRPr="00D828E0" w14:paraId="21134B33" w14:textId="7D9DA365" w:rsidTr="00A8046B">
        <w:trPr>
          <w:trHeight w:val="21"/>
        </w:trPr>
        <w:tc>
          <w:tcPr>
            <w:tcW w:w="64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F3752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5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A333C" w14:textId="77777777" w:rsidR="00A8046B" w:rsidRPr="00D828E0" w:rsidRDefault="00A8046B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  <w:t>CON</w:t>
            </w:r>
          </w:p>
        </w:tc>
        <w:tc>
          <w:tcPr>
            <w:tcW w:w="5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C5499" w14:textId="77777777" w:rsidR="00A8046B" w:rsidRPr="00D828E0" w:rsidRDefault="00A8046B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  <w:t>SYN1</w:t>
            </w:r>
          </w:p>
        </w:tc>
        <w:tc>
          <w:tcPr>
            <w:tcW w:w="5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63637" w14:textId="77777777" w:rsidR="00A8046B" w:rsidRPr="00D828E0" w:rsidRDefault="00A8046B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  <w:t>SYN2</w:t>
            </w:r>
          </w:p>
        </w:tc>
        <w:tc>
          <w:tcPr>
            <w:tcW w:w="4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AC481" w14:textId="77777777" w:rsidR="00A8046B" w:rsidRPr="00D828E0" w:rsidRDefault="00A8046B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  <w:t>SYN3</w:t>
            </w:r>
          </w:p>
        </w:tc>
        <w:tc>
          <w:tcPr>
            <w:tcW w:w="639" w:type="pct"/>
            <w:tcBorders>
              <w:left w:val="nil"/>
              <w:bottom w:val="single" w:sz="4" w:space="0" w:color="auto"/>
              <w:right w:val="nil"/>
            </w:tcBorders>
          </w:tcPr>
          <w:p w14:paraId="00B72BEE" w14:textId="77777777" w:rsidR="00A8046B" w:rsidRPr="00D828E0" w:rsidRDefault="00A8046B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bidi="mr-IN"/>
              </w:rPr>
            </w:pPr>
          </w:p>
          <w:p w14:paraId="6EBC14D0" w14:textId="0E1D0794" w:rsidR="00A8046B" w:rsidRPr="00D828E0" w:rsidRDefault="00A8046B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  <w:t>T</w:t>
            </w:r>
          </w:p>
        </w:tc>
        <w:tc>
          <w:tcPr>
            <w:tcW w:w="809" w:type="pct"/>
            <w:tcBorders>
              <w:left w:val="nil"/>
              <w:bottom w:val="single" w:sz="4" w:space="0" w:color="auto"/>
              <w:right w:val="nil"/>
            </w:tcBorders>
          </w:tcPr>
          <w:p w14:paraId="5F2171B0" w14:textId="323D24DE" w:rsidR="00A8046B" w:rsidRPr="00D828E0" w:rsidRDefault="00A8046B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bidi="mr-IN"/>
              </w:rPr>
              <w:t>P</w:t>
            </w:r>
            <w:r w:rsidRPr="00D828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  <w:t>-value (Linear/Quadratic)</w:t>
            </w:r>
          </w:p>
        </w:tc>
        <w:tc>
          <w:tcPr>
            <w:tcW w:w="809" w:type="pct"/>
            <w:tcBorders>
              <w:left w:val="nil"/>
              <w:bottom w:val="single" w:sz="4" w:space="0" w:color="auto"/>
              <w:right w:val="nil"/>
            </w:tcBorders>
          </w:tcPr>
          <w:p w14:paraId="6DCD9171" w14:textId="77777777" w:rsidR="00A8046B" w:rsidRPr="00D828E0" w:rsidRDefault="00A8046B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T*P</w:t>
            </w:r>
          </w:p>
          <w:p w14:paraId="23925420" w14:textId="02517BD0" w:rsidR="00A8046B" w:rsidRPr="00D828E0" w:rsidRDefault="00A8046B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  <w:t>(Linear/Quadratic)</w:t>
            </w:r>
          </w:p>
        </w:tc>
      </w:tr>
      <w:tr w:rsidR="00A8046B" w:rsidRPr="00D828E0" w14:paraId="6F06131F" w14:textId="3FB221F9" w:rsidTr="00A8046B">
        <w:trPr>
          <w:trHeight w:val="21"/>
        </w:trPr>
        <w:tc>
          <w:tcPr>
            <w:tcW w:w="6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38AA55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  <w:t>Height</w:t>
            </w:r>
          </w:p>
        </w:tc>
        <w:tc>
          <w:tcPr>
            <w:tcW w:w="5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EB71AC" w14:textId="77777777" w:rsidR="00A8046B" w:rsidRPr="00D828E0" w:rsidRDefault="00A8046B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5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749172" w14:textId="77777777" w:rsidR="00A8046B" w:rsidRPr="00D828E0" w:rsidRDefault="00A8046B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5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FCCAEF" w14:textId="77777777" w:rsidR="00A8046B" w:rsidRPr="00D828E0" w:rsidRDefault="00A8046B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4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020ADD" w14:textId="77777777" w:rsidR="00A8046B" w:rsidRPr="00D828E0" w:rsidRDefault="00A8046B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639" w:type="pct"/>
            <w:tcBorders>
              <w:left w:val="nil"/>
              <w:bottom w:val="single" w:sz="4" w:space="0" w:color="auto"/>
              <w:right w:val="nil"/>
            </w:tcBorders>
          </w:tcPr>
          <w:p w14:paraId="4035AD77" w14:textId="77777777" w:rsidR="00A8046B" w:rsidRPr="00D828E0" w:rsidRDefault="00A8046B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809" w:type="pct"/>
            <w:tcBorders>
              <w:left w:val="nil"/>
              <w:bottom w:val="single" w:sz="4" w:space="0" w:color="auto"/>
              <w:right w:val="nil"/>
            </w:tcBorders>
          </w:tcPr>
          <w:p w14:paraId="4767AA89" w14:textId="40776A4C" w:rsidR="00A8046B" w:rsidRPr="00D828E0" w:rsidRDefault="00A8046B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809" w:type="pct"/>
            <w:tcBorders>
              <w:left w:val="nil"/>
              <w:bottom w:val="single" w:sz="4" w:space="0" w:color="auto"/>
              <w:right w:val="nil"/>
            </w:tcBorders>
          </w:tcPr>
          <w:p w14:paraId="2FCE18D6" w14:textId="77777777" w:rsidR="00A8046B" w:rsidRPr="00D828E0" w:rsidRDefault="00A8046B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</w:p>
        </w:tc>
      </w:tr>
      <w:tr w:rsidR="00A8046B" w:rsidRPr="00D828E0" w14:paraId="33C227EF" w14:textId="109B993F" w:rsidTr="00A8046B">
        <w:trPr>
          <w:trHeight w:val="21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85CB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 day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AE8F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29.80±0.4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A0C8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29.20±0.9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E3A9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29.60±1.1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9D6A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 xml:space="preserve">29.20±0.97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22297F69" w14:textId="2F29D835" w:rsidR="00A8046B" w:rsidRPr="00D828E0" w:rsidRDefault="00C03CDD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 xml:space="preserve">      0.40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7D3CF3D" w14:textId="3F69480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 xml:space="preserve">     &lt;0.001/</w:t>
            </w:r>
            <w:r w:rsidR="00B71562"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0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3C52AEA6" w14:textId="7BD86C52" w:rsidR="00A8046B" w:rsidRPr="00D828E0" w:rsidRDefault="001C2CF6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&lt;0.001/0.882</w:t>
            </w:r>
          </w:p>
        </w:tc>
      </w:tr>
      <w:tr w:rsidR="00A8046B" w:rsidRPr="00D828E0" w14:paraId="0B948241" w14:textId="4B02E8F3" w:rsidTr="00A8046B">
        <w:trPr>
          <w:trHeight w:val="21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CE52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0 day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F91A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1.30±0.3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4810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0.70±1.1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840E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1.00±1.3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B252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0.90±1.2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6552F806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9CAFE8F" w14:textId="2D09A02F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9AF9987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</w:tr>
      <w:tr w:rsidR="00A8046B" w:rsidRPr="00D828E0" w14:paraId="315508FD" w14:textId="70A1B56B" w:rsidTr="00A8046B">
        <w:trPr>
          <w:trHeight w:val="21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A3F8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60 day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4F4F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3.20±0.2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9151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2.70±0.9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C7EF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3.00±1.0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113D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2.90±1.0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53EB0568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748F1CE9" w14:textId="3B01ECED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6B9C0DC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</w:tr>
      <w:tr w:rsidR="00A8046B" w:rsidRPr="00D828E0" w14:paraId="1099DDF3" w14:textId="1F287C7C" w:rsidTr="00A8046B">
        <w:trPr>
          <w:trHeight w:val="21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8C95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Averag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EC38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1.40±0.4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141C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0.90±1.7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4212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1.20±1.8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ACD1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1.00±1.8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4E44C445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7783A690" w14:textId="7A3B414B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6F3C5C3D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</w:tr>
      <w:tr w:rsidR="00A8046B" w:rsidRPr="00D828E0" w14:paraId="493C323C" w14:textId="79AB7D07" w:rsidTr="00A8046B">
        <w:trPr>
          <w:trHeight w:val="21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5BA9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  <w:t>Hip Height</w:t>
            </w:r>
          </w:p>
          <w:p w14:paraId="489D5EED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 day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7FBD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0.70±0.8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6719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0.20±1.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2A6F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0.50±1.0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C401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0.10±0.9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1C7D1C9C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  <w:p w14:paraId="58906866" w14:textId="1CA9D3FE" w:rsidR="00C03CDD" w:rsidRPr="00D828E0" w:rsidRDefault="00C03CDD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 xml:space="preserve">       0.31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3A2858D8" w14:textId="3F2A65CE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  <w:p w14:paraId="38E52153" w14:textId="6806F394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 xml:space="preserve">     &lt;0.001/0.00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56FAC6C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  <w:p w14:paraId="42E872E6" w14:textId="35823BAF" w:rsidR="009851E0" w:rsidRPr="00D828E0" w:rsidRDefault="009851E0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 xml:space="preserve">   &lt;0.001/0.001</w:t>
            </w:r>
          </w:p>
        </w:tc>
      </w:tr>
      <w:tr w:rsidR="00A8046B" w:rsidRPr="00D828E0" w14:paraId="6E2096BE" w14:textId="6A8CB70C" w:rsidTr="00A8046B">
        <w:trPr>
          <w:trHeight w:val="21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13C5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0 day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3C96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3.00±0.7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4665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2.30±0.8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6CEE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2.70±1.1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B0F0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2.30±0.8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63A23690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572CD628" w14:textId="370205B8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33572ADE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</w:tr>
      <w:tr w:rsidR="00A8046B" w:rsidRPr="00D828E0" w14:paraId="1DD94F18" w14:textId="32144284" w:rsidTr="00A8046B">
        <w:trPr>
          <w:trHeight w:val="21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EB89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60 day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D1FF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4.90±0.6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D46A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4.50±0.8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C9DE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4.00±0.9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F794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4.40±1.3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5C30E2A9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BDECFDE" w14:textId="61142088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E48A0D0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</w:tr>
      <w:tr w:rsidR="00A8046B" w:rsidRPr="00D828E0" w14:paraId="3E73D21F" w14:textId="534E23C1" w:rsidTr="00A8046B">
        <w:trPr>
          <w:trHeight w:val="21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FE39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Averag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9485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2.90±1.9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748D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2.30±2.0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34F1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2.40±1.8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D4B9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2.30±2.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3E4A2784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379A8883" w14:textId="5A7464C1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77BE74EF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</w:tr>
      <w:tr w:rsidR="00A8046B" w:rsidRPr="00D828E0" w14:paraId="6CCBAFE0" w14:textId="6098DC26" w:rsidTr="00A8046B">
        <w:trPr>
          <w:trHeight w:val="21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C281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  <w:t>Body length</w:t>
            </w:r>
          </w:p>
          <w:p w14:paraId="4142C780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 day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3E0F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21.50±1.4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A702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21.80±1.5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BE3C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21.80±1.7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DAB7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21.50±1.0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596FC275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  <w:p w14:paraId="0C00EFAA" w14:textId="6F6CA6FA" w:rsidR="00C03CDD" w:rsidRPr="00D828E0" w:rsidRDefault="00C03CDD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 xml:space="preserve">      0.91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63BD6CEE" w14:textId="3DDABFE8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 xml:space="preserve"> </w:t>
            </w:r>
          </w:p>
          <w:p w14:paraId="7508C71E" w14:textId="57AD8A7D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 xml:space="preserve">    &lt;0.001</w:t>
            </w:r>
            <w:r w:rsidR="004E7E17"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/0.63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0D3EF4E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  <w:p w14:paraId="63428A39" w14:textId="705ACBEC" w:rsidR="004E7E17" w:rsidRPr="00D828E0" w:rsidRDefault="002100AD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 xml:space="preserve">    </w:t>
            </w:r>
            <w:r w:rsidR="004E7E17"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819/0.954</w:t>
            </w:r>
          </w:p>
        </w:tc>
      </w:tr>
      <w:tr w:rsidR="00A8046B" w:rsidRPr="00D828E0" w14:paraId="05125F84" w14:textId="0ABDA68B" w:rsidTr="00A8046B">
        <w:trPr>
          <w:trHeight w:val="21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0674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0 day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8780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22.90±1.7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20E6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23.40±1.7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0ADF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23.10±1.8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D564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23.00±1.1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137CF0B1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0194901" w14:textId="1AF71212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8AAE350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</w:tr>
      <w:tr w:rsidR="00A8046B" w:rsidRPr="00D828E0" w14:paraId="6DC36259" w14:textId="3EDF2C1C" w:rsidTr="00A8046B">
        <w:trPr>
          <w:trHeight w:val="21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0E9D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60 day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77B3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24.50±1.1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DFA0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24.90±1.5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CF8C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24.50±1.6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0035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24.80±1.3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6795AD07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51ABCA3" w14:textId="3B2A79F6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2AC02EB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</w:tr>
      <w:tr w:rsidR="00A8046B" w:rsidRPr="00D828E0" w14:paraId="6B3056E7" w14:textId="6BF8B58E" w:rsidTr="00A8046B">
        <w:trPr>
          <w:trHeight w:val="21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E5D1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Averag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7BEF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22.90±1.8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6727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23.30±1.9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0926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23.10±1.9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E9AC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23.10±1.7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6C0D7048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5A4A306B" w14:textId="741BDD80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3F59EDAA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</w:tr>
      <w:tr w:rsidR="00A8046B" w:rsidRPr="00D828E0" w14:paraId="0BA779D9" w14:textId="77FF6DF1" w:rsidTr="00A8046B">
        <w:trPr>
          <w:trHeight w:val="21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DA8C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  <w:t>Girth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05CD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5441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FFBB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72A9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4BD87A1A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6118B368" w14:textId="5A9972DD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D29B8EE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</w:tr>
      <w:tr w:rsidR="00A8046B" w:rsidRPr="00D828E0" w14:paraId="5E6A0524" w14:textId="64A83808" w:rsidTr="00A8046B">
        <w:trPr>
          <w:trHeight w:val="21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1DE0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 day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DC03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2.40±0.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3D6D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2.10±1.4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4C60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1.70±0.6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C72E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2.00±0.7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510F9503" w14:textId="780BD8AE" w:rsidR="00A8046B" w:rsidRPr="00D828E0" w:rsidRDefault="00C03CDD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 xml:space="preserve">    0.69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60A6146A" w14:textId="61C4F47C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 xml:space="preserve">   </w:t>
            </w:r>
            <w:r w:rsidR="00983DE6"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&lt;</w:t>
            </w: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 xml:space="preserve"> 0.001</w:t>
            </w:r>
            <w:r w:rsidR="00C41543"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/1.0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47A863D" w14:textId="68B0CE3D" w:rsidR="00A8046B" w:rsidRPr="00D828E0" w:rsidRDefault="002100AD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 xml:space="preserve">   </w:t>
            </w:r>
            <w:r w:rsidR="009851E0"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&lt;0.001/1.00</w:t>
            </w:r>
          </w:p>
        </w:tc>
      </w:tr>
      <w:tr w:rsidR="00A8046B" w:rsidRPr="00D828E0" w14:paraId="0028E6CA" w14:textId="0B7CAB41" w:rsidTr="00A8046B">
        <w:trPr>
          <w:trHeight w:val="21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1FBB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0 day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00C1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4.20±0.8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D251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3.60±1.4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3DFA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4.30±0.8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5D6A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4.10±0.9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388480E7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63E26AD2" w14:textId="5DD4671C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8C28EF7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</w:tr>
      <w:tr w:rsidR="00A8046B" w:rsidRPr="00D828E0" w14:paraId="4B207BD0" w14:textId="6AF375F7" w:rsidTr="00A8046B">
        <w:trPr>
          <w:trHeight w:val="21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8775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60 days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768F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6.20±0.9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391E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5.70±1.6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26B0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6.20±0.8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1245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6.10±0.9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383ECECC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DBA9CDD" w14:textId="4E51EEB1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9017593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</w:tr>
      <w:tr w:rsidR="00A8046B" w:rsidRPr="00D828E0" w14:paraId="07521B68" w14:textId="68085128" w:rsidTr="00A8046B">
        <w:trPr>
          <w:trHeight w:val="21"/>
        </w:trPr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B6E0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Average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80D3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4.30±1.80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E324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3.80±2.06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904E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4.10±2.03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CAF6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4.10±1.91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</w:tcPr>
          <w:p w14:paraId="252AB9DB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809" w:type="pct"/>
            <w:tcBorders>
              <w:top w:val="nil"/>
              <w:left w:val="nil"/>
              <w:right w:val="nil"/>
            </w:tcBorders>
          </w:tcPr>
          <w:p w14:paraId="22613C46" w14:textId="5C90416C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809" w:type="pct"/>
            <w:tcBorders>
              <w:top w:val="nil"/>
              <w:left w:val="nil"/>
              <w:right w:val="nil"/>
            </w:tcBorders>
          </w:tcPr>
          <w:p w14:paraId="221E53AF" w14:textId="77777777" w:rsidR="00A8046B" w:rsidRPr="00D828E0" w:rsidRDefault="00A8046B" w:rsidP="00D43C2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</w:tr>
    </w:tbl>
    <w:p w14:paraId="0576AA53" w14:textId="77777777" w:rsidR="00D43C2A" w:rsidRPr="00D828E0" w:rsidRDefault="00D43C2A" w:rsidP="00D43C2A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695A0C57" w14:textId="77777777" w:rsidR="00D43C2A" w:rsidRPr="00D828E0" w:rsidRDefault="00D43C2A" w:rsidP="00D43C2A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5504158" w14:textId="77777777" w:rsidR="00D43C2A" w:rsidRPr="00D828E0" w:rsidRDefault="00D43C2A" w:rsidP="00D43C2A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5A85DF03" w14:textId="5CC9685B" w:rsidR="00D43C2A" w:rsidRPr="00D828E0" w:rsidRDefault="00D43C2A" w:rsidP="00D43C2A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1092321" w14:textId="6B51EA04" w:rsidR="004E0BBF" w:rsidRPr="00D828E0" w:rsidRDefault="004E0BBF" w:rsidP="00D43C2A">
      <w:pPr>
        <w:spacing w:line="240" w:lineRule="auto"/>
        <w:rPr>
          <w:rFonts w:ascii="Times New Roman" w:eastAsiaTheme="minorHAnsi" w:hAnsi="Times New Roman" w:cs="Times New Roman"/>
          <w:sz w:val="24"/>
          <w:szCs w:val="24"/>
          <w:lang w:val="en-US" w:bidi="hi-IN"/>
        </w:rPr>
      </w:pPr>
      <w:r w:rsidRPr="00D828E0">
        <w:rPr>
          <w:rFonts w:ascii="Times New Roman" w:hAnsi="Times New Roman" w:cs="Times New Roman"/>
          <w:b/>
          <w:bCs/>
          <w:sz w:val="24"/>
          <w:szCs w:val="24"/>
        </w:rPr>
        <w:t>SM</w:t>
      </w:r>
      <w:r w:rsidR="006666BE" w:rsidRPr="00D828E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828E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828E0">
        <w:rPr>
          <w:rFonts w:ascii="Times New Roman" w:eastAsiaTheme="minorHAnsi" w:hAnsi="Times New Roman" w:cs="Times New Roman"/>
          <w:b/>
          <w:bCs/>
          <w:sz w:val="24"/>
          <w:szCs w:val="24"/>
          <w:lang w:val="en-US" w:bidi="hi-IN"/>
        </w:rPr>
        <w:t xml:space="preserve"> </w:t>
      </w:r>
      <w:r w:rsidRPr="00D828E0">
        <w:rPr>
          <w:rFonts w:ascii="Times New Roman" w:eastAsiaTheme="minorHAnsi" w:hAnsi="Times New Roman" w:cs="Times New Roman"/>
          <w:sz w:val="24"/>
          <w:szCs w:val="24"/>
          <w:lang w:val="en-US" w:bidi="hi-IN"/>
        </w:rPr>
        <w:t>Effect of synbiotics formulation on blood biochemical indices of pre-ruminant buffalo calves after different time interval</w:t>
      </w:r>
    </w:p>
    <w:tbl>
      <w:tblPr>
        <w:tblW w:w="498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1"/>
        <w:gridCol w:w="36"/>
        <w:gridCol w:w="1437"/>
        <w:gridCol w:w="39"/>
        <w:gridCol w:w="1428"/>
        <w:gridCol w:w="39"/>
        <w:gridCol w:w="1431"/>
        <w:gridCol w:w="39"/>
        <w:gridCol w:w="1490"/>
        <w:gridCol w:w="1356"/>
        <w:gridCol w:w="2305"/>
        <w:gridCol w:w="2305"/>
        <w:gridCol w:w="64"/>
        <w:gridCol w:w="172"/>
      </w:tblGrid>
      <w:tr w:rsidR="00AE1FE3" w:rsidRPr="00D828E0" w14:paraId="6487ABAF" w14:textId="77777777" w:rsidTr="003944E9">
        <w:trPr>
          <w:trHeight w:val="20"/>
        </w:trPr>
        <w:tc>
          <w:tcPr>
            <w:tcW w:w="653" w:type="pct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86EB" w14:textId="77777777" w:rsidR="00AE1FE3" w:rsidRPr="00D828E0" w:rsidRDefault="00AE1FE3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Parameter</w:t>
            </w:r>
          </w:p>
        </w:tc>
        <w:tc>
          <w:tcPr>
            <w:tcW w:w="2120" w:type="pct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9B9F" w14:textId="42E2CD7A" w:rsidR="00AE1FE3" w:rsidRPr="00D828E0" w:rsidRDefault="00AE1FE3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Dietary groups</w:t>
            </w:r>
          </w:p>
        </w:tc>
        <w:tc>
          <w:tcPr>
            <w:tcW w:w="487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9ACC" w14:textId="77777777" w:rsidR="00670A66" w:rsidRPr="00D828E0" w:rsidRDefault="00670A66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</w:p>
          <w:p w14:paraId="41E3E9B9" w14:textId="5CDA0C4C" w:rsidR="00AE1FE3" w:rsidRPr="00D828E0" w:rsidRDefault="00EC4146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T</w:t>
            </w:r>
          </w:p>
        </w:tc>
        <w:tc>
          <w:tcPr>
            <w:tcW w:w="82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D187" w14:textId="77777777" w:rsidR="00670A66" w:rsidRPr="00D828E0" w:rsidRDefault="00670A66" w:rsidP="003944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</w:p>
          <w:p w14:paraId="45EAC629" w14:textId="434F62F3" w:rsidR="003944E9" w:rsidRPr="00D828E0" w:rsidRDefault="003944E9" w:rsidP="003944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P</w:t>
            </w:r>
          </w:p>
          <w:p w14:paraId="5F8A2935" w14:textId="424883FA" w:rsidR="00AE1FE3" w:rsidRPr="00D828E0" w:rsidRDefault="00AE1FE3" w:rsidP="003944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8" w:type="pct"/>
            <w:vMerge w:val="restart"/>
            <w:tcBorders>
              <w:left w:val="nil"/>
              <w:right w:val="nil"/>
            </w:tcBorders>
            <w:vAlign w:val="center"/>
          </w:tcPr>
          <w:p w14:paraId="09E01B06" w14:textId="45AB1363" w:rsidR="003944E9" w:rsidRPr="00D828E0" w:rsidRDefault="003944E9" w:rsidP="003944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</w:p>
          <w:p w14:paraId="525BCFA3" w14:textId="1482B6AD" w:rsidR="00EC4146" w:rsidRPr="00D828E0" w:rsidRDefault="00670A66" w:rsidP="003944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T*P</w:t>
            </w:r>
          </w:p>
        </w:tc>
        <w:tc>
          <w:tcPr>
            <w:tcW w:w="85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273983F2" w14:textId="0890B38E" w:rsidR="00EC4146" w:rsidRPr="00D828E0" w:rsidRDefault="00EC4146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</w:p>
        </w:tc>
      </w:tr>
      <w:tr w:rsidR="003944E9" w:rsidRPr="00D828E0" w14:paraId="26474F69" w14:textId="77777777" w:rsidTr="003944E9">
        <w:trPr>
          <w:trHeight w:val="20"/>
        </w:trPr>
        <w:tc>
          <w:tcPr>
            <w:tcW w:w="653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2516F" w14:textId="77777777" w:rsidR="00AE1FE3" w:rsidRPr="00D828E0" w:rsidRDefault="00AE1FE3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53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AE8A3" w14:textId="77777777" w:rsidR="00AE1FE3" w:rsidRPr="00D828E0" w:rsidRDefault="00AE1FE3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CON</w:t>
            </w:r>
          </w:p>
        </w:tc>
        <w:tc>
          <w:tcPr>
            <w:tcW w:w="52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BA2D6" w14:textId="77777777" w:rsidR="00AE1FE3" w:rsidRPr="00D828E0" w:rsidRDefault="00AE1FE3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SYN1</w:t>
            </w:r>
          </w:p>
        </w:tc>
        <w:tc>
          <w:tcPr>
            <w:tcW w:w="52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2BBB1" w14:textId="77777777" w:rsidR="00AE1FE3" w:rsidRPr="00D828E0" w:rsidRDefault="00AE1FE3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SYN2</w:t>
            </w:r>
          </w:p>
        </w:tc>
        <w:tc>
          <w:tcPr>
            <w:tcW w:w="5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747DF" w14:textId="77777777" w:rsidR="00AE1FE3" w:rsidRPr="00D828E0" w:rsidRDefault="00AE1FE3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SYN3</w:t>
            </w:r>
          </w:p>
        </w:tc>
        <w:tc>
          <w:tcPr>
            <w:tcW w:w="48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D164C" w14:textId="77777777" w:rsidR="00AE1FE3" w:rsidRPr="00D828E0" w:rsidRDefault="00AE1FE3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D24BF" w14:textId="77777777" w:rsidR="00AE1FE3" w:rsidRPr="00D828E0" w:rsidRDefault="00AE1FE3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B783A2" w14:textId="77777777" w:rsidR="00AE1FE3" w:rsidRPr="00D828E0" w:rsidRDefault="00AE1FE3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5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41CC4B" w14:textId="77777777" w:rsidR="00AE1FE3" w:rsidRPr="00D828E0" w:rsidRDefault="00AE1FE3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AE1FE3" w:rsidRPr="00D828E0" w14:paraId="53D821B0" w14:textId="77777777" w:rsidTr="003944E9">
        <w:trPr>
          <w:gridAfter w:val="1"/>
          <w:wAfter w:w="61" w:type="pct"/>
          <w:trHeight w:val="20"/>
        </w:trPr>
        <w:tc>
          <w:tcPr>
            <w:tcW w:w="4939" w:type="pct"/>
            <w:gridSpan w:val="1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33DB" w14:textId="77777777" w:rsidR="00AE1FE3" w:rsidRPr="00D828E0" w:rsidRDefault="00AE1FE3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sz w:val="24"/>
                <w:szCs w:val="24"/>
              </w:rPr>
              <w:t>Glucose (mg/dL)</w:t>
            </w:r>
          </w:p>
        </w:tc>
      </w:tr>
      <w:tr w:rsidR="003944E9" w:rsidRPr="00D828E0" w14:paraId="28FC404E" w14:textId="77777777" w:rsidTr="003944E9">
        <w:trPr>
          <w:gridAfter w:val="2"/>
          <w:wAfter w:w="85" w:type="pct"/>
          <w:trHeight w:val="20"/>
        </w:trPr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4191" w14:textId="77777777" w:rsidR="003944E9" w:rsidRPr="00D828E0" w:rsidRDefault="003944E9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 day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2F57" w14:textId="61121649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95.00±1.05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0A60" w14:textId="7EB60F7B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93.00±2.28</w:t>
            </w:r>
          </w:p>
        </w:tc>
        <w:tc>
          <w:tcPr>
            <w:tcW w:w="5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E2AF" w14:textId="2C59F3D0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91.70±1.7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3D4C" w14:textId="4535D130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92.50±1.0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D71C3" w14:textId="029CB59A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20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227EC" w14:textId="2615BE3D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&lt;0.00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3A1259A8" w14:textId="0D1146FE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986</w:t>
            </w:r>
          </w:p>
        </w:tc>
      </w:tr>
      <w:tr w:rsidR="003944E9" w:rsidRPr="00D828E0" w14:paraId="602975AA" w14:textId="77777777" w:rsidTr="003944E9">
        <w:trPr>
          <w:gridAfter w:val="2"/>
          <w:wAfter w:w="85" w:type="pct"/>
          <w:trHeight w:val="20"/>
        </w:trPr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B87D" w14:textId="3506FDC4" w:rsidR="003944E9" w:rsidRPr="00D828E0" w:rsidRDefault="003944E9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0 days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908A" w14:textId="4589F40C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85.00±1.79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E529" w14:textId="297CE15D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82.40±2.18</w:t>
            </w:r>
          </w:p>
        </w:tc>
        <w:tc>
          <w:tcPr>
            <w:tcW w:w="5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265D" w14:textId="11EB4656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83.20±1.8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C123" w14:textId="3CA6FAE6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84.00±1.5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81F3A" w14:textId="4694E0FC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C0CC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1A5B2BF3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3944E9" w:rsidRPr="00D828E0" w14:paraId="515F211B" w14:textId="77777777" w:rsidTr="003944E9">
        <w:trPr>
          <w:gridAfter w:val="2"/>
          <w:wAfter w:w="85" w:type="pct"/>
          <w:trHeight w:val="20"/>
        </w:trPr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EF59" w14:textId="4F3A68C4" w:rsidR="003944E9" w:rsidRPr="00D828E0" w:rsidRDefault="003944E9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0 days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F516" w14:textId="58645416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79.20±1.80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18F8" w14:textId="36DE740B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75.40±1.44</w:t>
            </w:r>
          </w:p>
        </w:tc>
        <w:tc>
          <w:tcPr>
            <w:tcW w:w="5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C2FA" w14:textId="09F60792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76.70±1.6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C558" w14:textId="6CF428F0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77.30±1.6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17040" w14:textId="5887F644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1255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0407FA82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3944E9" w:rsidRPr="00D828E0" w14:paraId="64C958C2" w14:textId="77777777" w:rsidTr="003944E9">
        <w:trPr>
          <w:gridAfter w:val="2"/>
          <w:wAfter w:w="85" w:type="pct"/>
          <w:trHeight w:val="20"/>
        </w:trPr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D7C8" w14:textId="77777777" w:rsidR="003944E9" w:rsidRPr="00D828E0" w:rsidRDefault="003944E9" w:rsidP="00D43C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FEBB" w14:textId="1BFAC721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86.40±1.90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1510" w14:textId="0F1699DF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83.60±2.21</w:t>
            </w:r>
          </w:p>
        </w:tc>
        <w:tc>
          <w:tcPr>
            <w:tcW w:w="5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EB72" w14:textId="3E8D139A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83.80±1.7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25B7" w14:textId="6DD361CA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84.60±1.6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8CB3F" w14:textId="72FF7CEB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3422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17FEED1F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AE1FE3" w:rsidRPr="00D828E0" w14:paraId="25BCA2D2" w14:textId="77777777" w:rsidTr="003944E9">
        <w:trPr>
          <w:gridAfter w:val="1"/>
          <w:wAfter w:w="61" w:type="pct"/>
          <w:trHeight w:val="20"/>
        </w:trPr>
        <w:tc>
          <w:tcPr>
            <w:tcW w:w="4939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FA7F" w14:textId="77777777" w:rsidR="00AE1FE3" w:rsidRPr="00D828E0" w:rsidRDefault="00AE1FE3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sz w:val="24"/>
                <w:szCs w:val="24"/>
              </w:rPr>
              <w:t>Total protein (g/dL)</w:t>
            </w:r>
          </w:p>
        </w:tc>
      </w:tr>
      <w:tr w:rsidR="003944E9" w:rsidRPr="00D828E0" w14:paraId="7760CC0B" w14:textId="77777777" w:rsidTr="003944E9">
        <w:trPr>
          <w:gridAfter w:val="2"/>
          <w:wAfter w:w="85" w:type="pct"/>
          <w:trHeight w:val="20"/>
        </w:trPr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0D1B" w14:textId="77777777" w:rsidR="003944E9" w:rsidRPr="00D828E0" w:rsidRDefault="003944E9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 day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B533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7.40±0.56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510D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.73±0.47</w:t>
            </w:r>
          </w:p>
        </w:tc>
        <w:tc>
          <w:tcPr>
            <w:tcW w:w="5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2C4C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.39±0.4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51DF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.72±0.4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DD84A" w14:textId="3A0F13AD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42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6787" w14:textId="1E63AA4B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99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6E6354F2" w14:textId="1654BF83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977</w:t>
            </w:r>
          </w:p>
        </w:tc>
      </w:tr>
      <w:tr w:rsidR="003944E9" w:rsidRPr="00D828E0" w14:paraId="08DAFF61" w14:textId="77777777" w:rsidTr="003944E9">
        <w:trPr>
          <w:gridAfter w:val="2"/>
          <w:wAfter w:w="85" w:type="pct"/>
          <w:trHeight w:val="20"/>
        </w:trPr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A6C6" w14:textId="6DACD727" w:rsidR="003944E9" w:rsidRPr="00D828E0" w:rsidRDefault="003944E9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0 days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DF9B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7.72±0.51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29CE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.39±0.52</w:t>
            </w:r>
          </w:p>
        </w:tc>
        <w:tc>
          <w:tcPr>
            <w:tcW w:w="5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9E46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.70±0.8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C67D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.58±0.8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461D4" w14:textId="1211C36D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F99A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95EE4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3944E9" w:rsidRPr="00D828E0" w14:paraId="7ABCB325" w14:textId="77777777" w:rsidTr="003944E9">
        <w:trPr>
          <w:gridAfter w:val="2"/>
          <w:wAfter w:w="85" w:type="pct"/>
          <w:trHeight w:val="20"/>
        </w:trPr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E6FB" w14:textId="50283910" w:rsidR="003944E9" w:rsidRPr="00D828E0" w:rsidRDefault="003944E9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0 days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149B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7.03±0.63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6DF3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.81±0.76</w:t>
            </w:r>
          </w:p>
        </w:tc>
        <w:tc>
          <w:tcPr>
            <w:tcW w:w="5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F5D8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.92±0.6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2EE5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.55±0.5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DCF58" w14:textId="4E82D535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6019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85F6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3944E9" w:rsidRPr="00D828E0" w14:paraId="500E26D8" w14:textId="77777777" w:rsidTr="003944E9">
        <w:trPr>
          <w:gridAfter w:val="2"/>
          <w:wAfter w:w="85" w:type="pct"/>
          <w:trHeight w:val="20"/>
        </w:trPr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7B7E" w14:textId="77777777" w:rsidR="003944E9" w:rsidRPr="00D828E0" w:rsidRDefault="003944E9" w:rsidP="00D43C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5DB9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7.38±0.31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70F3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.64±0.32</w:t>
            </w:r>
          </w:p>
        </w:tc>
        <w:tc>
          <w:tcPr>
            <w:tcW w:w="5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05F4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.67±0.3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15DD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.62±0.3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B047" w14:textId="0C3A3D54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6A56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C3738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AE1FE3" w:rsidRPr="00D828E0" w14:paraId="561CEC19" w14:textId="77777777" w:rsidTr="003944E9">
        <w:trPr>
          <w:gridAfter w:val="1"/>
          <w:wAfter w:w="61" w:type="pct"/>
          <w:trHeight w:val="20"/>
        </w:trPr>
        <w:tc>
          <w:tcPr>
            <w:tcW w:w="4939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F9B8" w14:textId="77777777" w:rsidR="00AE1FE3" w:rsidRPr="00D828E0" w:rsidRDefault="00AE1FE3" w:rsidP="00D43C2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Albumin (g/dL)</w:t>
            </w:r>
          </w:p>
        </w:tc>
      </w:tr>
      <w:tr w:rsidR="003944E9" w:rsidRPr="00D828E0" w14:paraId="7C54B4FD" w14:textId="77777777" w:rsidTr="003944E9">
        <w:trPr>
          <w:gridAfter w:val="2"/>
          <w:wAfter w:w="85" w:type="pct"/>
          <w:trHeight w:val="2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5645" w14:textId="77777777" w:rsidR="003944E9" w:rsidRPr="00D828E0" w:rsidRDefault="003944E9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 day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7113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98±0.29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E835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.02±0.44</w:t>
            </w:r>
          </w:p>
        </w:tc>
        <w:tc>
          <w:tcPr>
            <w:tcW w:w="5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E7F0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.04±0.30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9BE1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41±0.3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901B3" w14:textId="42A74434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27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E659" w14:textId="338DF19B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92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D89F" w14:textId="20E9C58F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764</w:t>
            </w:r>
          </w:p>
        </w:tc>
      </w:tr>
      <w:tr w:rsidR="003944E9" w:rsidRPr="00D828E0" w14:paraId="1A978607" w14:textId="77777777" w:rsidTr="003944E9">
        <w:trPr>
          <w:gridAfter w:val="2"/>
          <w:wAfter w:w="85" w:type="pct"/>
          <w:trHeight w:val="2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5082" w14:textId="79A73C89" w:rsidR="003944E9" w:rsidRPr="00D828E0" w:rsidRDefault="003944E9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0 days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7C24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66±0.30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6704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.49±0.36</w:t>
            </w:r>
          </w:p>
        </w:tc>
        <w:tc>
          <w:tcPr>
            <w:tcW w:w="5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DAB2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64±0.43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BB20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59±0.3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D9A02" w14:textId="533A0692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2154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9538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3944E9" w:rsidRPr="00D828E0" w14:paraId="0A53DBFA" w14:textId="77777777" w:rsidTr="003944E9">
        <w:trPr>
          <w:gridAfter w:val="2"/>
          <w:wAfter w:w="85" w:type="pct"/>
          <w:trHeight w:val="2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8C24" w14:textId="59B94644" w:rsidR="003944E9" w:rsidRPr="00D828E0" w:rsidRDefault="003944E9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0 days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1380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96±0.34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E7D9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86±0.45</w:t>
            </w:r>
          </w:p>
        </w:tc>
        <w:tc>
          <w:tcPr>
            <w:tcW w:w="5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3B36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57±0.32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561E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67±0.3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18C06" w14:textId="741AE6B4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94D3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49E8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3944E9" w:rsidRPr="00D828E0" w14:paraId="19942EE3" w14:textId="77777777" w:rsidTr="003944E9">
        <w:trPr>
          <w:gridAfter w:val="2"/>
          <w:wAfter w:w="85" w:type="pct"/>
          <w:trHeight w:val="2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C223" w14:textId="77777777" w:rsidR="003944E9" w:rsidRPr="00D828E0" w:rsidRDefault="003944E9" w:rsidP="00D43C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9B05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87±0.17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F4A5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.12±0.23</w:t>
            </w:r>
          </w:p>
        </w:tc>
        <w:tc>
          <w:tcPr>
            <w:tcW w:w="5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3204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75±0.20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6F4A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55±0.1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82753" w14:textId="47117529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72E5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98991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AE1FE3" w:rsidRPr="00D828E0" w14:paraId="38CC7AC6" w14:textId="77777777" w:rsidTr="003944E9">
        <w:trPr>
          <w:gridAfter w:val="1"/>
          <w:wAfter w:w="61" w:type="pct"/>
          <w:trHeight w:val="20"/>
        </w:trPr>
        <w:tc>
          <w:tcPr>
            <w:tcW w:w="4939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75BB" w14:textId="77777777" w:rsidR="00AE1FE3" w:rsidRPr="00D828E0" w:rsidRDefault="00AE1FE3" w:rsidP="00D43C2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Globulin (g/dL)</w:t>
            </w:r>
          </w:p>
        </w:tc>
      </w:tr>
      <w:tr w:rsidR="003944E9" w:rsidRPr="00D828E0" w14:paraId="4A8252EB" w14:textId="77777777" w:rsidTr="003944E9">
        <w:trPr>
          <w:gridAfter w:val="2"/>
          <w:wAfter w:w="85" w:type="pct"/>
          <w:trHeight w:val="2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D0BA" w14:textId="77777777" w:rsidR="003944E9" w:rsidRPr="00D828E0" w:rsidRDefault="003944E9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 day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3E65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4.41±0.64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85D4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.71±0.85</w:t>
            </w:r>
          </w:p>
        </w:tc>
        <w:tc>
          <w:tcPr>
            <w:tcW w:w="5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E763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.34±0.47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A4D8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4.32±0.7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7D12E" w14:textId="21030586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48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9BF6" w14:textId="57A28D11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97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C2CCB" w14:textId="3DE52FC2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807</w:t>
            </w:r>
          </w:p>
        </w:tc>
      </w:tr>
      <w:tr w:rsidR="003944E9" w:rsidRPr="00D828E0" w14:paraId="50DDB29A" w14:textId="77777777" w:rsidTr="003944E9">
        <w:trPr>
          <w:gridAfter w:val="2"/>
          <w:wAfter w:w="85" w:type="pct"/>
          <w:trHeight w:val="2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EED8" w14:textId="33C975EC" w:rsidR="003944E9" w:rsidRPr="00D828E0" w:rsidRDefault="003944E9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0 days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9669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5.07±0.70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E7A0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90±0.82</w:t>
            </w:r>
          </w:p>
        </w:tc>
        <w:tc>
          <w:tcPr>
            <w:tcW w:w="5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C8C9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4.06±0.81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6A76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.99±0.7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6077D" w14:textId="3E7459FC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F8FD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CCB0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3944E9" w:rsidRPr="00D828E0" w14:paraId="515B292A" w14:textId="77777777" w:rsidTr="003944E9">
        <w:trPr>
          <w:gridAfter w:val="2"/>
          <w:wAfter w:w="85" w:type="pct"/>
          <w:trHeight w:val="2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8D98" w14:textId="6E323343" w:rsidR="003944E9" w:rsidRPr="00D828E0" w:rsidRDefault="003944E9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0 days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DD48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4.07±0.85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DD8F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.94±0.63</w:t>
            </w:r>
          </w:p>
        </w:tc>
        <w:tc>
          <w:tcPr>
            <w:tcW w:w="5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9EF4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4.34±0.79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AE9C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.88±0.8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F8AD0" w14:textId="10ACF995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15DE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CCA5B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3944E9" w:rsidRPr="00D828E0" w14:paraId="2F38F445" w14:textId="77777777" w:rsidTr="003944E9">
        <w:trPr>
          <w:gridAfter w:val="2"/>
          <w:wAfter w:w="85" w:type="pct"/>
          <w:trHeight w:val="2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0E72" w14:textId="77777777" w:rsidR="003944E9" w:rsidRPr="00D828E0" w:rsidRDefault="003944E9" w:rsidP="00D43C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EB42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4.52±0.41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ED28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.52±0.43</w:t>
            </w:r>
          </w:p>
        </w:tc>
        <w:tc>
          <w:tcPr>
            <w:tcW w:w="5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21DA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.92±0.40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67AA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4.06±0.4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99277" w14:textId="56EF8538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B16E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78666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AE1FE3" w:rsidRPr="00D828E0" w14:paraId="0F9799F5" w14:textId="77777777" w:rsidTr="003944E9">
        <w:trPr>
          <w:gridAfter w:val="1"/>
          <w:wAfter w:w="61" w:type="pct"/>
          <w:trHeight w:val="20"/>
        </w:trPr>
        <w:tc>
          <w:tcPr>
            <w:tcW w:w="4939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D4E8" w14:textId="6A2E4861" w:rsidR="00AE1FE3" w:rsidRPr="00D828E0" w:rsidRDefault="00AE1FE3" w:rsidP="00D43C2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A:</w:t>
            </w:r>
            <w:r w:rsidR="005C77DC"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 xml:space="preserve"> </w:t>
            </w: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G</w:t>
            </w:r>
          </w:p>
        </w:tc>
      </w:tr>
      <w:tr w:rsidR="003944E9" w:rsidRPr="00D828E0" w14:paraId="598C9AB8" w14:textId="77777777" w:rsidTr="003944E9">
        <w:trPr>
          <w:gridAfter w:val="2"/>
          <w:wAfter w:w="85" w:type="pct"/>
          <w:trHeight w:val="2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FF08" w14:textId="77777777" w:rsidR="003944E9" w:rsidRPr="00D828E0" w:rsidRDefault="003944E9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 day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A422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75±0.15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781B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1.37±0.67</w:t>
            </w:r>
          </w:p>
        </w:tc>
        <w:tc>
          <w:tcPr>
            <w:tcW w:w="5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6FC9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1.05±0.22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52E6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76±0.2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03C6F" w14:textId="16BCA3A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86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6A54" w14:textId="6D96B925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81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B0A08" w14:textId="4D4D6349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799</w:t>
            </w:r>
          </w:p>
        </w:tc>
      </w:tr>
      <w:tr w:rsidR="003944E9" w:rsidRPr="00D828E0" w14:paraId="134B5925" w14:textId="77777777" w:rsidTr="003944E9">
        <w:trPr>
          <w:gridAfter w:val="2"/>
          <w:wAfter w:w="85" w:type="pct"/>
          <w:trHeight w:val="2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5938" w14:textId="545ADAF5" w:rsidR="003944E9" w:rsidRPr="00D828E0" w:rsidRDefault="003944E9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0 days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5AAF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63±0.20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E543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99±0.18</w:t>
            </w:r>
          </w:p>
        </w:tc>
        <w:tc>
          <w:tcPr>
            <w:tcW w:w="5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054B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92±0.28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F2CC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81±0.2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4732D" w14:textId="6F2262FF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2A83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7BB2C106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3944E9" w:rsidRPr="00D828E0" w14:paraId="7831CE3D" w14:textId="77777777" w:rsidTr="003944E9">
        <w:trPr>
          <w:gridAfter w:val="2"/>
          <w:wAfter w:w="85" w:type="pct"/>
          <w:trHeight w:val="2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A839" w14:textId="31E2E7D9" w:rsidR="003944E9" w:rsidRPr="00D828E0" w:rsidRDefault="003944E9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0 days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6CFF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1.01±0.35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47C1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80±0.20</w:t>
            </w:r>
          </w:p>
        </w:tc>
        <w:tc>
          <w:tcPr>
            <w:tcW w:w="5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9E24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80±0.24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9BA1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1.28±0.6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E2D14" w14:textId="153CC9F3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3DF2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6BB9330B" w14:textId="77777777" w:rsidR="003944E9" w:rsidRPr="00D828E0" w:rsidRDefault="003944E9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3944E9" w:rsidRPr="00D828E0" w14:paraId="166D77A5" w14:textId="77777777" w:rsidTr="003944E9">
        <w:trPr>
          <w:trHeight w:val="20"/>
        </w:trPr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DFEA" w14:textId="77777777" w:rsidR="00AE1FE3" w:rsidRPr="00D828E0" w:rsidRDefault="00AE1FE3" w:rsidP="00D43C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E143" w14:textId="77777777" w:rsidR="00AE1FE3" w:rsidRPr="00D828E0" w:rsidRDefault="00AE1FE3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80±0.14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853B" w14:textId="77777777" w:rsidR="00AE1FE3" w:rsidRPr="00D828E0" w:rsidRDefault="00AE1FE3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1.05±0.23</w:t>
            </w:r>
          </w:p>
        </w:tc>
        <w:tc>
          <w:tcPr>
            <w:tcW w:w="52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039F" w14:textId="77777777" w:rsidR="00AE1FE3" w:rsidRPr="00D828E0" w:rsidRDefault="00AE1FE3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92±0.14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C6C6" w14:textId="77777777" w:rsidR="00AE1FE3" w:rsidRPr="00D828E0" w:rsidRDefault="00AE1FE3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95±0.25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4275DD" w14:textId="3793DF09" w:rsidR="00AE1FE3" w:rsidRPr="00D828E0" w:rsidRDefault="00AE1FE3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9A9E" w14:textId="77777777" w:rsidR="00AE1FE3" w:rsidRPr="00D828E0" w:rsidRDefault="00AE1FE3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</w:tcPr>
          <w:p w14:paraId="2C2878A4" w14:textId="77777777" w:rsidR="00AE1FE3" w:rsidRPr="00D828E0" w:rsidRDefault="00AE1FE3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5" w:type="pct"/>
            <w:gridSpan w:val="2"/>
            <w:tcBorders>
              <w:top w:val="nil"/>
              <w:left w:val="nil"/>
              <w:right w:val="nil"/>
            </w:tcBorders>
          </w:tcPr>
          <w:p w14:paraId="27A8EBDE" w14:textId="77777777" w:rsidR="00AE1FE3" w:rsidRPr="00D828E0" w:rsidRDefault="00AE1FE3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</w:tbl>
    <w:p w14:paraId="1E7F4DE7" w14:textId="77777777" w:rsidR="00F344FA" w:rsidRPr="00D828E0" w:rsidRDefault="00F344FA" w:rsidP="00D43C2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106967684"/>
      <w:bookmarkEnd w:id="0"/>
    </w:p>
    <w:p w14:paraId="3FC04952" w14:textId="77777777" w:rsidR="000E68FE" w:rsidRPr="00D828E0" w:rsidRDefault="000E68FE" w:rsidP="00D43C2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4E720B" w14:textId="472CEA5C" w:rsidR="0074355F" w:rsidRPr="00D828E0" w:rsidRDefault="0074355F" w:rsidP="00D43C2A">
      <w:pPr>
        <w:spacing w:line="240" w:lineRule="auto"/>
        <w:rPr>
          <w:rFonts w:ascii="Times New Roman" w:eastAsiaTheme="minorHAnsi" w:hAnsi="Times New Roman" w:cs="Times New Roman"/>
          <w:sz w:val="24"/>
          <w:szCs w:val="24"/>
          <w:lang w:val="en-US" w:bidi="hi-IN"/>
        </w:rPr>
      </w:pPr>
      <w:r w:rsidRPr="00D828E0">
        <w:rPr>
          <w:rFonts w:ascii="Times New Roman" w:hAnsi="Times New Roman" w:cs="Times New Roman"/>
          <w:b/>
          <w:bCs/>
          <w:sz w:val="24"/>
          <w:szCs w:val="24"/>
        </w:rPr>
        <w:t>SM</w:t>
      </w:r>
      <w:r w:rsidR="006666BE" w:rsidRPr="00D828E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828E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828E0">
        <w:rPr>
          <w:rFonts w:ascii="Times New Roman" w:eastAsiaTheme="minorHAnsi" w:hAnsi="Times New Roman" w:cs="Times New Roman"/>
          <w:b/>
          <w:bCs/>
          <w:sz w:val="24"/>
          <w:szCs w:val="24"/>
          <w:lang w:val="en-US" w:bidi="hi-IN"/>
        </w:rPr>
        <w:t xml:space="preserve"> </w:t>
      </w:r>
      <w:r w:rsidRPr="00D828E0">
        <w:rPr>
          <w:rFonts w:ascii="Times New Roman" w:eastAsiaTheme="minorHAnsi" w:hAnsi="Times New Roman" w:cs="Times New Roman"/>
          <w:sz w:val="24"/>
          <w:szCs w:val="24"/>
          <w:lang w:val="en-US" w:bidi="hi-IN"/>
        </w:rPr>
        <w:t xml:space="preserve">Effect of synbiotics formulation on blood </w:t>
      </w:r>
      <w:r w:rsidR="008D4CD3" w:rsidRPr="00D828E0">
        <w:rPr>
          <w:rFonts w:ascii="Times New Roman" w:eastAsiaTheme="minorHAnsi" w:hAnsi="Times New Roman" w:cs="Times New Roman"/>
          <w:sz w:val="24"/>
          <w:szCs w:val="24"/>
          <w:lang w:val="en-US" w:bidi="hi-IN"/>
        </w:rPr>
        <w:t>hematological</w:t>
      </w:r>
      <w:r w:rsidRPr="00D828E0">
        <w:rPr>
          <w:rFonts w:ascii="Times New Roman" w:eastAsiaTheme="minorHAnsi" w:hAnsi="Times New Roman" w:cs="Times New Roman"/>
          <w:sz w:val="24"/>
          <w:szCs w:val="24"/>
          <w:lang w:val="en-US" w:bidi="hi-IN"/>
        </w:rPr>
        <w:t xml:space="preserve"> indices of pre-ruminant buffalo calves after different time interval</w:t>
      </w:r>
    </w:p>
    <w:tbl>
      <w:tblPr>
        <w:tblpPr w:leftFromText="180" w:rightFromText="180" w:vertAnchor="text" w:horzAnchor="margin" w:tblpY="337"/>
        <w:tblW w:w="482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4"/>
        <w:gridCol w:w="1605"/>
        <w:gridCol w:w="1605"/>
        <w:gridCol w:w="1605"/>
        <w:gridCol w:w="1608"/>
        <w:gridCol w:w="808"/>
        <w:gridCol w:w="2190"/>
        <w:gridCol w:w="2192"/>
        <w:gridCol w:w="110"/>
      </w:tblGrid>
      <w:tr w:rsidR="00603672" w:rsidRPr="00D828E0" w14:paraId="20A0405D" w14:textId="77777777" w:rsidTr="00603672">
        <w:trPr>
          <w:gridAfter w:val="1"/>
          <w:wAfter w:w="41" w:type="pct"/>
          <w:trHeight w:val="20"/>
        </w:trPr>
        <w:tc>
          <w:tcPr>
            <w:tcW w:w="647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5"/>
          <w:p w14:paraId="43720B0E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Parameters</w:t>
            </w:r>
          </w:p>
        </w:tc>
        <w:tc>
          <w:tcPr>
            <w:tcW w:w="2385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EF02" w14:textId="6E86C28F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Dietary groups</w:t>
            </w:r>
          </w:p>
        </w:tc>
        <w:tc>
          <w:tcPr>
            <w:tcW w:w="300" w:type="pct"/>
            <w:vMerge w:val="restart"/>
            <w:tcBorders>
              <w:left w:val="nil"/>
              <w:right w:val="nil"/>
            </w:tcBorders>
            <w:vAlign w:val="center"/>
          </w:tcPr>
          <w:p w14:paraId="6577B020" w14:textId="77777777" w:rsidR="001E1AF3" w:rsidRPr="00D828E0" w:rsidRDefault="001E1AF3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</w:p>
          <w:p w14:paraId="2BD55739" w14:textId="0C2AEAA0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T</w:t>
            </w:r>
          </w:p>
        </w:tc>
        <w:tc>
          <w:tcPr>
            <w:tcW w:w="813" w:type="pct"/>
            <w:vMerge w:val="restart"/>
            <w:tcBorders>
              <w:left w:val="nil"/>
              <w:right w:val="nil"/>
            </w:tcBorders>
            <w:vAlign w:val="center"/>
          </w:tcPr>
          <w:p w14:paraId="01EFA2CA" w14:textId="2062B560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</w:p>
          <w:p w14:paraId="327FE553" w14:textId="23C38F71" w:rsidR="00603672" w:rsidRPr="00D828E0" w:rsidRDefault="001E1AF3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P</w:t>
            </w:r>
          </w:p>
        </w:tc>
        <w:tc>
          <w:tcPr>
            <w:tcW w:w="814" w:type="pct"/>
            <w:vMerge w:val="restart"/>
            <w:tcBorders>
              <w:left w:val="nil"/>
              <w:right w:val="nil"/>
            </w:tcBorders>
            <w:vAlign w:val="center"/>
          </w:tcPr>
          <w:p w14:paraId="002D889E" w14:textId="08E1C56B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</w:p>
          <w:p w14:paraId="6F8D73CC" w14:textId="07875414" w:rsidR="00603672" w:rsidRPr="00D828E0" w:rsidRDefault="001E1AF3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T*P</w:t>
            </w:r>
          </w:p>
        </w:tc>
      </w:tr>
      <w:tr w:rsidR="00603672" w:rsidRPr="00D828E0" w14:paraId="6D379D93" w14:textId="77777777" w:rsidTr="00603672">
        <w:trPr>
          <w:gridAfter w:val="1"/>
          <w:wAfter w:w="41" w:type="pct"/>
          <w:trHeight w:val="20"/>
        </w:trPr>
        <w:tc>
          <w:tcPr>
            <w:tcW w:w="6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1EEF3" w14:textId="77777777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8BED7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CON</w:t>
            </w: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DFA6D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SYN1</w:t>
            </w: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CE38B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SYN2</w:t>
            </w: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20AF6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SYN3</w:t>
            </w:r>
          </w:p>
        </w:tc>
        <w:tc>
          <w:tcPr>
            <w:tcW w:w="30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6CCD59" w14:textId="77777777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1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0EAB1E" w14:textId="77777777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1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C78B4B" w14:textId="77777777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8D4CD3" w:rsidRPr="00D828E0" w14:paraId="1C32FF5E" w14:textId="77777777" w:rsidTr="00603672">
        <w:trPr>
          <w:trHeight w:val="20"/>
        </w:trPr>
        <w:tc>
          <w:tcPr>
            <w:tcW w:w="5000" w:type="pct"/>
            <w:gridSpan w:val="9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0EBC" w14:textId="77777777" w:rsidR="008D4CD3" w:rsidRPr="00D828E0" w:rsidRDefault="008D4CD3" w:rsidP="00D43C2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proofErr w:type="spellStart"/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Hemoglobin</w:t>
            </w:r>
            <w:proofErr w:type="spellEnd"/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 xml:space="preserve"> (g/dL)</w:t>
            </w:r>
          </w:p>
        </w:tc>
      </w:tr>
      <w:tr w:rsidR="00603672" w:rsidRPr="00D828E0" w14:paraId="2435F8EA" w14:textId="77777777" w:rsidTr="00603672">
        <w:trPr>
          <w:gridAfter w:val="1"/>
          <w:wAfter w:w="41" w:type="pct"/>
          <w:trHeight w:val="20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6E0C" w14:textId="77777777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 day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A556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10.10±0.5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D27F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10.24±0.2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2E87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10.02±0.5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A318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10.18±0.2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EBA0E61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41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12C66659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17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60512644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954</w:t>
            </w:r>
          </w:p>
        </w:tc>
      </w:tr>
      <w:tr w:rsidR="00603672" w:rsidRPr="00D828E0" w14:paraId="69733F80" w14:textId="77777777" w:rsidTr="00603672">
        <w:trPr>
          <w:gridAfter w:val="1"/>
          <w:wAfter w:w="41" w:type="pct"/>
          <w:trHeight w:val="20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E64D" w14:textId="4E8DE865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0 day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E1C6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10.30±0.3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65E9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10.40±0.4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7495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10.45±0.5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6946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10.92±0.5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2321A497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5CB40481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011DA5EE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603672" w:rsidRPr="00D828E0" w14:paraId="03903315" w14:textId="77777777" w:rsidTr="00603672">
        <w:trPr>
          <w:gridAfter w:val="1"/>
          <w:wAfter w:w="41" w:type="pct"/>
          <w:trHeight w:val="20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F981" w14:textId="35193C84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0 day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8D4D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10.42±0.3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88BC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10.64±0.6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4BE6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10.59±0.6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617C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11.57±0.5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5C428D9E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003FD6A5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2C1A2F2A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603672" w:rsidRPr="00D828E0" w14:paraId="084B17F6" w14:textId="77777777" w:rsidTr="00603672">
        <w:trPr>
          <w:gridAfter w:val="1"/>
          <w:wAfter w:w="41" w:type="pct"/>
          <w:trHeight w:val="20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5FCE" w14:textId="77777777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3E00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10.27±0.2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4982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10.43±0.2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F351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10.35±0.3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4445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10.89±0.2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5E0A5A43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4E35B0ED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7CD16636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8D4CD3" w:rsidRPr="00D828E0" w14:paraId="749282B9" w14:textId="77777777" w:rsidTr="00603672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F309" w14:textId="77777777" w:rsidR="008D4CD3" w:rsidRPr="00D828E0" w:rsidRDefault="008D4CD3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PCV (%)</w:t>
            </w:r>
          </w:p>
        </w:tc>
      </w:tr>
      <w:tr w:rsidR="00603672" w:rsidRPr="00D828E0" w14:paraId="3EACB923" w14:textId="77777777" w:rsidTr="00603672">
        <w:trPr>
          <w:gridAfter w:val="1"/>
          <w:wAfter w:w="41" w:type="pct"/>
          <w:trHeight w:val="20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E6F9" w14:textId="77777777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 day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AA5C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1.60±1.5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6555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3.80±1.6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6CE3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0.17±0.8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EF71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2.50±1.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65A30CF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70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1D0F3AE3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03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6C52C717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670</w:t>
            </w:r>
          </w:p>
        </w:tc>
      </w:tr>
      <w:tr w:rsidR="00603672" w:rsidRPr="00D828E0" w14:paraId="6060B38B" w14:textId="77777777" w:rsidTr="00603672">
        <w:trPr>
          <w:gridAfter w:val="1"/>
          <w:wAfter w:w="41" w:type="pct"/>
          <w:trHeight w:val="20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5041" w14:textId="243354EB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0 day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8D9A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3.60±1.6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2B6F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5.00±2.4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0DAE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3.33±1.2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8336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4.67±0.8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23022EED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25CEF392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0F62E7BB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603672" w:rsidRPr="00D828E0" w14:paraId="07424D25" w14:textId="77777777" w:rsidTr="00603672">
        <w:trPr>
          <w:gridAfter w:val="1"/>
          <w:wAfter w:w="41" w:type="pct"/>
          <w:trHeight w:val="20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C7B0" w14:textId="604D815A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0 day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B63B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4.00±1.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C2AF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4.20±1.3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97D5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6.17±1.6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7B35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4.67±1.8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5B195ADB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76BF5886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25B40C22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603672" w:rsidRPr="00D828E0" w14:paraId="165701DA" w14:textId="77777777" w:rsidTr="00603672">
        <w:trPr>
          <w:gridAfter w:val="1"/>
          <w:wAfter w:w="41" w:type="pct"/>
          <w:trHeight w:val="20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4149" w14:textId="77777777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53E1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3.07±0.8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A7B8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4.33±1.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1489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3.22±0.9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ABAD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3.94±0.7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3F264181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39ABB812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0BC16BF3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8D4CD3" w:rsidRPr="00D828E0" w14:paraId="3C6E9DFA" w14:textId="77777777" w:rsidTr="00603672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C0FE" w14:textId="77777777" w:rsidR="008D4CD3" w:rsidRPr="00D828E0" w:rsidRDefault="008D4CD3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TEC (10</w:t>
            </w: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bidi="mr-IN"/>
              </w:rPr>
              <w:t>6</w:t>
            </w: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)</w:t>
            </w:r>
          </w:p>
        </w:tc>
      </w:tr>
      <w:tr w:rsidR="00603672" w:rsidRPr="00D828E0" w14:paraId="7B167778" w14:textId="77777777" w:rsidTr="00603672">
        <w:trPr>
          <w:gridAfter w:val="1"/>
          <w:wAfter w:w="41" w:type="pct"/>
          <w:trHeight w:val="20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4128" w14:textId="77777777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 day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845B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7.90±0.3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7564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8.20±0.3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7177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8.15±0.3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D10D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8.34±0.3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C455265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26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5A76B0BA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69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1666A6B7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999</w:t>
            </w:r>
          </w:p>
        </w:tc>
      </w:tr>
      <w:tr w:rsidR="00603672" w:rsidRPr="00D828E0" w14:paraId="45D8816B" w14:textId="77777777" w:rsidTr="00603672">
        <w:trPr>
          <w:gridAfter w:val="1"/>
          <w:wAfter w:w="41" w:type="pct"/>
          <w:trHeight w:val="20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3141" w14:textId="18684C90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0 day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4B6E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7.68±0.3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7303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8.12±0.4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E879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7.79±0.2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2E25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8.29±0.2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ED4F5F8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6AECEF20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1E9E9C22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603672" w:rsidRPr="00D828E0" w14:paraId="4B037DC7" w14:textId="77777777" w:rsidTr="00603672">
        <w:trPr>
          <w:gridAfter w:val="1"/>
          <w:wAfter w:w="41" w:type="pct"/>
          <w:trHeight w:val="20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C123" w14:textId="744DF53E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0 day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1855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7.88±0.2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4CB2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8.42±0.6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1E02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7.97±0.2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084B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8.44±0.4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4782E407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14:paraId="0372C6C0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653F5DEF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603672" w:rsidRPr="00D828E0" w14:paraId="4D7CE0C3" w14:textId="77777777" w:rsidTr="00603672">
        <w:trPr>
          <w:gridAfter w:val="1"/>
          <w:wAfter w:w="41" w:type="pct"/>
          <w:trHeight w:val="20"/>
        </w:trPr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20F8" w14:textId="77777777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B698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7.82±0.18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994C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8.25±0.26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B54C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7.97±0.16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29C2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8.36±0.2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</w:tcPr>
          <w:p w14:paraId="363130D7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</w:tcPr>
          <w:p w14:paraId="182B8AF0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</w:tcPr>
          <w:p w14:paraId="597DE311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</w:tbl>
    <w:p w14:paraId="3A878760" w14:textId="77777777" w:rsidR="008D4CD3" w:rsidRPr="00D828E0" w:rsidRDefault="008D4CD3" w:rsidP="00D43C2A">
      <w:pPr>
        <w:spacing w:line="240" w:lineRule="auto"/>
        <w:rPr>
          <w:rFonts w:ascii="Times New Roman" w:eastAsiaTheme="minorHAnsi" w:hAnsi="Times New Roman" w:cs="Times New Roman"/>
          <w:sz w:val="24"/>
          <w:szCs w:val="24"/>
          <w:lang w:val="en-US" w:bidi="hi-IN"/>
        </w:rPr>
      </w:pPr>
    </w:p>
    <w:p w14:paraId="11D21E25" w14:textId="44DB334E" w:rsidR="007F1AC0" w:rsidRPr="00D828E0" w:rsidRDefault="007F1AC0" w:rsidP="00D43C2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4C0437" w14:textId="074A7366" w:rsidR="007F1AC0" w:rsidRPr="00D828E0" w:rsidRDefault="007F1AC0" w:rsidP="00D43C2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39B31F" w14:textId="16998667" w:rsidR="007F1AC0" w:rsidRPr="00D828E0" w:rsidRDefault="007F1AC0" w:rsidP="00D43C2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C5E49A" w14:textId="3A0D0A2D" w:rsidR="007F1AC0" w:rsidRPr="00D828E0" w:rsidRDefault="007F1AC0" w:rsidP="00D43C2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4C2F06" w14:textId="02B4C862" w:rsidR="00EE2ABC" w:rsidRPr="00D828E0" w:rsidRDefault="00EE2ABC" w:rsidP="00D43C2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C780ADA" w14:textId="54453054" w:rsidR="00EE2ABC" w:rsidRPr="00D828E0" w:rsidRDefault="00EE2ABC" w:rsidP="00D43C2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5BDCE8" w14:textId="48369AAE" w:rsidR="00EE2ABC" w:rsidRPr="00D828E0" w:rsidRDefault="00EE2ABC" w:rsidP="00D43C2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1D8DC5A" w14:textId="278A4C0D" w:rsidR="00EE2ABC" w:rsidRPr="00D828E0" w:rsidRDefault="00EE2ABC" w:rsidP="00D43C2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F94632A" w14:textId="7AAD374B" w:rsidR="00EE2ABC" w:rsidRPr="00D828E0" w:rsidRDefault="00EE2ABC" w:rsidP="00D43C2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22F2DF5" w14:textId="4702F7A1" w:rsidR="00EE2ABC" w:rsidRPr="00D828E0" w:rsidRDefault="00EE2ABC" w:rsidP="00D43C2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A10DB8" w14:textId="77777777" w:rsidR="00EE2ABC" w:rsidRPr="00D828E0" w:rsidRDefault="00EE2ABC" w:rsidP="00D43C2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1047EC3" w14:textId="0B93CF24" w:rsidR="008D4CD3" w:rsidRPr="00D828E0" w:rsidRDefault="008D4CD3" w:rsidP="00D43C2A">
      <w:pPr>
        <w:spacing w:line="240" w:lineRule="auto"/>
        <w:rPr>
          <w:rFonts w:ascii="Times New Roman" w:eastAsiaTheme="minorHAnsi" w:hAnsi="Times New Roman" w:cs="Times New Roman"/>
          <w:sz w:val="24"/>
          <w:szCs w:val="24"/>
          <w:lang w:val="en-US" w:bidi="hi-IN"/>
        </w:rPr>
      </w:pPr>
      <w:r w:rsidRPr="00D828E0">
        <w:rPr>
          <w:rFonts w:ascii="Times New Roman" w:hAnsi="Times New Roman" w:cs="Times New Roman"/>
          <w:b/>
          <w:bCs/>
          <w:sz w:val="24"/>
          <w:szCs w:val="24"/>
        </w:rPr>
        <w:t>SM</w:t>
      </w:r>
      <w:r w:rsidR="006666BE" w:rsidRPr="00D828E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828E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828E0">
        <w:rPr>
          <w:rFonts w:ascii="Times New Roman" w:eastAsiaTheme="minorHAnsi" w:hAnsi="Times New Roman" w:cs="Times New Roman"/>
          <w:b/>
          <w:bCs/>
          <w:sz w:val="24"/>
          <w:szCs w:val="24"/>
          <w:lang w:val="en-US" w:bidi="hi-IN"/>
        </w:rPr>
        <w:t xml:space="preserve"> </w:t>
      </w:r>
      <w:r w:rsidRPr="00D828E0">
        <w:rPr>
          <w:rFonts w:ascii="Times New Roman" w:eastAsiaTheme="minorHAnsi" w:hAnsi="Times New Roman" w:cs="Times New Roman"/>
          <w:sz w:val="24"/>
          <w:szCs w:val="24"/>
          <w:lang w:val="en-US" w:bidi="hi-IN"/>
        </w:rPr>
        <w:t xml:space="preserve">Effect of synbiotics formulation on blood hematological indices </w:t>
      </w:r>
      <w:r w:rsidR="00D01936" w:rsidRPr="00D828E0">
        <w:rPr>
          <w:rFonts w:ascii="Times New Roman" w:eastAsiaTheme="minorHAnsi" w:hAnsi="Times New Roman" w:cs="Times New Roman"/>
          <w:sz w:val="24"/>
          <w:szCs w:val="24"/>
          <w:lang w:val="en-US" w:bidi="hi-IN"/>
        </w:rPr>
        <w:t xml:space="preserve">(DLC) </w:t>
      </w:r>
      <w:r w:rsidRPr="00D828E0">
        <w:rPr>
          <w:rFonts w:ascii="Times New Roman" w:eastAsiaTheme="minorHAnsi" w:hAnsi="Times New Roman" w:cs="Times New Roman"/>
          <w:sz w:val="24"/>
          <w:szCs w:val="24"/>
          <w:lang w:val="en-US" w:bidi="hi-IN"/>
        </w:rPr>
        <w:t>of pre-ruminant buffalo calves after different time interval</w:t>
      </w:r>
    </w:p>
    <w:tbl>
      <w:tblPr>
        <w:tblW w:w="535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5"/>
        <w:gridCol w:w="1557"/>
        <w:gridCol w:w="428"/>
        <w:gridCol w:w="1420"/>
        <w:gridCol w:w="1555"/>
        <w:gridCol w:w="1277"/>
        <w:gridCol w:w="144"/>
        <w:gridCol w:w="281"/>
        <w:gridCol w:w="1235"/>
        <w:gridCol w:w="326"/>
        <w:gridCol w:w="568"/>
        <w:gridCol w:w="1558"/>
        <w:gridCol w:w="2269"/>
        <w:gridCol w:w="206"/>
      </w:tblGrid>
      <w:tr w:rsidR="004648A5" w:rsidRPr="00D828E0" w14:paraId="3E570E3F" w14:textId="77777777" w:rsidTr="00047C92">
        <w:trPr>
          <w:gridAfter w:val="1"/>
          <w:wAfter w:w="69" w:type="pct"/>
          <w:trHeight w:val="20"/>
        </w:trPr>
        <w:tc>
          <w:tcPr>
            <w:tcW w:w="71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0D4A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Parameter</w:t>
            </w:r>
          </w:p>
        </w:tc>
        <w:tc>
          <w:tcPr>
            <w:tcW w:w="2086" w:type="pct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878F" w14:textId="45D6E3CC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Dietary groups</w:t>
            </w:r>
          </w:p>
        </w:tc>
        <w:tc>
          <w:tcPr>
            <w:tcW w:w="555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FEC5FD" w14:textId="6668B914" w:rsidR="00603672" w:rsidRPr="00D828E0" w:rsidRDefault="00603672" w:rsidP="00AD486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20" w:type="pct"/>
            <w:gridSpan w:val="3"/>
            <w:vMerge w:val="restart"/>
            <w:tcBorders>
              <w:left w:val="nil"/>
              <w:right w:val="nil"/>
            </w:tcBorders>
            <w:vAlign w:val="center"/>
          </w:tcPr>
          <w:p w14:paraId="0A5078FC" w14:textId="77777777" w:rsidR="00CE57AA" w:rsidRPr="00D828E0" w:rsidRDefault="00AD4868" w:rsidP="004648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 xml:space="preserve">        </w:t>
            </w:r>
          </w:p>
          <w:p w14:paraId="02FE37C2" w14:textId="195C7064" w:rsidR="00603672" w:rsidRPr="00D828E0" w:rsidRDefault="00603672" w:rsidP="004648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P</w:t>
            </w:r>
            <w:r w:rsidR="00AD4868" w:rsidRPr="00D828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  <w:t xml:space="preserve"> </w:t>
            </w:r>
          </w:p>
        </w:tc>
        <w:tc>
          <w:tcPr>
            <w:tcW w:w="759" w:type="pct"/>
            <w:vMerge w:val="restart"/>
            <w:tcBorders>
              <w:left w:val="nil"/>
              <w:right w:val="nil"/>
            </w:tcBorders>
            <w:vAlign w:val="center"/>
          </w:tcPr>
          <w:p w14:paraId="1F71905A" w14:textId="77777777" w:rsidR="00603672" w:rsidRPr="00D828E0" w:rsidRDefault="00603672" w:rsidP="00CE57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</w:p>
          <w:p w14:paraId="6DADC477" w14:textId="4399C75B" w:rsidR="00CE57AA" w:rsidRPr="00D828E0" w:rsidRDefault="00CE57AA" w:rsidP="00CE57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T*P</w:t>
            </w:r>
          </w:p>
        </w:tc>
      </w:tr>
      <w:tr w:rsidR="0086245F" w:rsidRPr="00D828E0" w14:paraId="5024407D" w14:textId="77777777" w:rsidTr="00207EA9">
        <w:trPr>
          <w:gridAfter w:val="1"/>
          <w:wAfter w:w="69" w:type="pct"/>
          <w:trHeight w:val="20"/>
        </w:trPr>
        <w:tc>
          <w:tcPr>
            <w:tcW w:w="71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A51BE" w14:textId="77777777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66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EAB1B" w14:textId="604F0FC8" w:rsidR="00603672" w:rsidRPr="00D828E0" w:rsidRDefault="00AD4868" w:rsidP="00AD486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 xml:space="preserve">     </w:t>
            </w:r>
            <w:r w:rsidR="00603672"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CON</w:t>
            </w:r>
          </w:p>
        </w:tc>
        <w:tc>
          <w:tcPr>
            <w:tcW w:w="4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716C9" w14:textId="77777777" w:rsidR="00603672" w:rsidRPr="00D828E0" w:rsidRDefault="00603672" w:rsidP="004648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SYN1</w:t>
            </w:r>
          </w:p>
        </w:tc>
        <w:tc>
          <w:tcPr>
            <w:tcW w:w="5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1C6AE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SYN2</w:t>
            </w:r>
          </w:p>
        </w:tc>
        <w:tc>
          <w:tcPr>
            <w:tcW w:w="47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FDAC0" w14:textId="7C6A3AE3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SYN3</w:t>
            </w:r>
            <w:r w:rsidR="00AD4868"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 xml:space="preserve">       </w:t>
            </w:r>
            <w:r w:rsidR="004648A5"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 xml:space="preserve">   </w:t>
            </w:r>
            <w:r w:rsidR="00AD4868"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 xml:space="preserve">    </w:t>
            </w:r>
          </w:p>
        </w:tc>
        <w:tc>
          <w:tcPr>
            <w:tcW w:w="50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97B85" w14:textId="75DBB6F0" w:rsidR="00603672" w:rsidRPr="00D828E0" w:rsidRDefault="001D00BD" w:rsidP="00D43C2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 xml:space="preserve">          </w:t>
            </w: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T</w:t>
            </w:r>
          </w:p>
        </w:tc>
        <w:tc>
          <w:tcPr>
            <w:tcW w:w="820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</w:tcPr>
          <w:p w14:paraId="7D246A0A" w14:textId="77777777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5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0501D5" w14:textId="77777777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8D4CD3" w:rsidRPr="00D828E0" w14:paraId="1660BE8B" w14:textId="77777777" w:rsidTr="00207EA9">
        <w:trPr>
          <w:trHeight w:val="20"/>
        </w:trPr>
        <w:tc>
          <w:tcPr>
            <w:tcW w:w="5000" w:type="pct"/>
            <w:gridSpan w:val="1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DBD8" w14:textId="77777777" w:rsidR="008D4CD3" w:rsidRPr="00D828E0" w:rsidRDefault="008D4CD3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sz w:val="24"/>
                <w:szCs w:val="24"/>
              </w:rPr>
              <w:t>Neutrophils (%)</w:t>
            </w:r>
          </w:p>
        </w:tc>
      </w:tr>
      <w:tr w:rsidR="004648A5" w:rsidRPr="00D828E0" w14:paraId="4CF55985" w14:textId="77777777" w:rsidTr="00047C92">
        <w:trPr>
          <w:gridAfter w:val="1"/>
          <w:wAfter w:w="69" w:type="pct"/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A281" w14:textId="77777777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 day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F7B2" w14:textId="71D33A8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9.00±1.22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306B" w14:textId="6A0A2576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8.80±1.2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6105" w14:textId="3240702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9.30±0.84</w:t>
            </w:r>
          </w:p>
        </w:tc>
        <w:tc>
          <w:tcPr>
            <w:tcW w:w="5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E917" w14:textId="23FBBAFF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9.70±1.28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DFE3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970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14BEC3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79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50E71AA0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967</w:t>
            </w:r>
          </w:p>
        </w:tc>
      </w:tr>
      <w:tr w:rsidR="004648A5" w:rsidRPr="00D828E0" w14:paraId="67CD4A55" w14:textId="77777777" w:rsidTr="00047C92">
        <w:trPr>
          <w:gridAfter w:val="1"/>
          <w:wAfter w:w="69" w:type="pct"/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24A5" w14:textId="177C515A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0 day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CC45" w14:textId="4F794A2D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9.60±1.03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5680" w14:textId="224BFEE1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0.60±1.7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2166" w14:textId="6D1B4EAC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9.00±0.58</w:t>
            </w:r>
          </w:p>
        </w:tc>
        <w:tc>
          <w:tcPr>
            <w:tcW w:w="5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2909" w14:textId="0B419298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9.80±1.30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1F55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5FBCF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628A1ED2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4648A5" w:rsidRPr="00D828E0" w14:paraId="5C6C1FDD" w14:textId="77777777" w:rsidTr="00047C92">
        <w:trPr>
          <w:gridAfter w:val="1"/>
          <w:wAfter w:w="69" w:type="pct"/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9C3C" w14:textId="0ABC06A5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0 day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7F38" w14:textId="7B1F77F0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0.00±0.84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3D85" w14:textId="2D16BAF4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9.20±1.5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D74E" w14:textId="4BA619C4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9.20±1.17</w:t>
            </w:r>
          </w:p>
        </w:tc>
        <w:tc>
          <w:tcPr>
            <w:tcW w:w="5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A9D1" w14:textId="6DA18F68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9.20±1.05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1B6D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E0A0E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1B746C51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4648A5" w:rsidRPr="00D828E0" w14:paraId="1E3DA94C" w14:textId="77777777" w:rsidTr="00047C92">
        <w:trPr>
          <w:gridAfter w:val="1"/>
          <w:wAfter w:w="69" w:type="pct"/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519A" w14:textId="77777777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6580" w14:textId="014918FE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9.50±0.57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B032" w14:textId="0568F03E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9.50±0.8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600D" w14:textId="3E3742A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9.20±0.49</w:t>
            </w:r>
          </w:p>
        </w:tc>
        <w:tc>
          <w:tcPr>
            <w:tcW w:w="5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D686" w14:textId="6A077FD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9.60±0.66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DC94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13F5D9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6ACB8F19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8D4CD3" w:rsidRPr="00D828E0" w14:paraId="615DAA2E" w14:textId="77777777" w:rsidTr="00207EA9">
        <w:trPr>
          <w:trHeight w:val="2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7BC9" w14:textId="77777777" w:rsidR="008D4CD3" w:rsidRPr="00D828E0" w:rsidRDefault="008D4CD3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sz w:val="24"/>
                <w:szCs w:val="24"/>
              </w:rPr>
              <w:t>Lymphocytes (%)</w:t>
            </w:r>
          </w:p>
        </w:tc>
      </w:tr>
      <w:tr w:rsidR="004648A5" w:rsidRPr="00D828E0" w14:paraId="25D6B015" w14:textId="77777777" w:rsidTr="00047C92">
        <w:trPr>
          <w:gridAfter w:val="1"/>
          <w:wAfter w:w="69" w:type="pct"/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9095" w14:textId="77777777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 day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9738" w14:textId="6C5083D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5.80±1.24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192E" w14:textId="0C7F2221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5.60±1.3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F1C0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5.7±1.15</w:t>
            </w:r>
          </w:p>
        </w:tc>
        <w:tc>
          <w:tcPr>
            <w:tcW w:w="5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05EE" w14:textId="3CC04D12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5.30±1.20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9ADA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996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E7784F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73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52FF43BE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975</w:t>
            </w:r>
          </w:p>
        </w:tc>
      </w:tr>
      <w:tr w:rsidR="004648A5" w:rsidRPr="00D828E0" w14:paraId="376A7083" w14:textId="77777777" w:rsidTr="00047C92">
        <w:trPr>
          <w:gridAfter w:val="1"/>
          <w:wAfter w:w="69" w:type="pct"/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EA39" w14:textId="05C2DADD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0 day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6951" w14:textId="67DEB874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6.00±1.05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35BF" w14:textId="044D0B02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4.80±1.7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BABF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5.2±0.95</w:t>
            </w:r>
          </w:p>
        </w:tc>
        <w:tc>
          <w:tcPr>
            <w:tcW w:w="5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33D7" w14:textId="38598FF2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4.80±1.17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4006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97FB85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27991940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4648A5" w:rsidRPr="00D828E0" w14:paraId="2CCC4DB5" w14:textId="77777777" w:rsidTr="00047C92">
        <w:trPr>
          <w:gridAfter w:val="1"/>
          <w:wAfter w:w="69" w:type="pct"/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1747" w14:textId="63167367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0 day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AF6B" w14:textId="66572E5A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5.20±1.24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97A8" w14:textId="1AABF5FD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6.40±1.2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BE34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5.7±0.99</w:t>
            </w:r>
          </w:p>
        </w:tc>
        <w:tc>
          <w:tcPr>
            <w:tcW w:w="5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B73E" w14:textId="5EF3F9AC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6.20±0.95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BC84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ABDAFD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06FCD6E2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4648A5" w:rsidRPr="00D828E0" w14:paraId="63D5B962" w14:textId="77777777" w:rsidTr="00047C92">
        <w:trPr>
          <w:gridAfter w:val="1"/>
          <w:wAfter w:w="69" w:type="pct"/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D5AC" w14:textId="77777777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F4CF" w14:textId="399A2855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5.70±0.64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946D" w14:textId="5208AF78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5.60±0.8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CA4D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5.5±0.56</w:t>
            </w:r>
          </w:p>
        </w:tc>
        <w:tc>
          <w:tcPr>
            <w:tcW w:w="5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C85B" w14:textId="50BE359E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5.40±0.62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7D78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0F3F8F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6B06180E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8D4CD3" w:rsidRPr="00D828E0" w14:paraId="42B18EDB" w14:textId="77777777" w:rsidTr="00207EA9">
        <w:trPr>
          <w:trHeight w:val="2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DED0" w14:textId="77777777" w:rsidR="008D4CD3" w:rsidRPr="00D828E0" w:rsidRDefault="008D4CD3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sz w:val="24"/>
                <w:szCs w:val="24"/>
              </w:rPr>
              <w:t>Monocytes (%)</w:t>
            </w:r>
          </w:p>
        </w:tc>
      </w:tr>
      <w:tr w:rsidR="004648A5" w:rsidRPr="00D828E0" w14:paraId="64257734" w14:textId="77777777" w:rsidTr="00047C92">
        <w:trPr>
          <w:gridAfter w:val="1"/>
          <w:wAfter w:w="69" w:type="pct"/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315D" w14:textId="77777777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 day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9367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40±0.40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AF5C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80±0.3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2732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50±0.34</w:t>
            </w:r>
          </w:p>
        </w:tc>
        <w:tc>
          <w:tcPr>
            <w:tcW w:w="5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B401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50±0.43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8A1A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770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3CC112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59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29C776CE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839</w:t>
            </w:r>
          </w:p>
        </w:tc>
      </w:tr>
      <w:tr w:rsidR="004648A5" w:rsidRPr="00D828E0" w14:paraId="6F8E485D" w14:textId="77777777" w:rsidTr="00047C92">
        <w:trPr>
          <w:gridAfter w:val="1"/>
          <w:wAfter w:w="69" w:type="pct"/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F2D7" w14:textId="252FE7BB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0 day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D9A1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00±0.32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BFD2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40±0.6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95F6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83±0.31</w:t>
            </w:r>
          </w:p>
        </w:tc>
        <w:tc>
          <w:tcPr>
            <w:tcW w:w="5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BA76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67±0.33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38E6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8C7C22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1183277B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4648A5" w:rsidRPr="00D828E0" w14:paraId="37C6B70F" w14:textId="77777777" w:rsidTr="00047C92">
        <w:trPr>
          <w:gridAfter w:val="1"/>
          <w:wAfter w:w="69" w:type="pct"/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F7D8" w14:textId="36A2ECDC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0 day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EE36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40±0.24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782A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00±0.4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C856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50±0.34</w:t>
            </w:r>
          </w:p>
        </w:tc>
        <w:tc>
          <w:tcPr>
            <w:tcW w:w="5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665A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17±0.54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7394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7D054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025FFF03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4648A5" w:rsidRPr="00D828E0" w14:paraId="70DB90B4" w14:textId="77777777" w:rsidTr="00047C92">
        <w:trPr>
          <w:gridAfter w:val="1"/>
          <w:wAfter w:w="69" w:type="pct"/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914B" w14:textId="77777777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Averag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C8BB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27±0.18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89A4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40±0.2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655F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61±0.18</w:t>
            </w:r>
          </w:p>
        </w:tc>
        <w:tc>
          <w:tcPr>
            <w:tcW w:w="5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ACAD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44±0.25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4377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17E82B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0232C5D1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8D4CD3" w:rsidRPr="00D828E0" w14:paraId="0D395623" w14:textId="77777777" w:rsidTr="00207EA9">
        <w:trPr>
          <w:trHeight w:val="2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48EC" w14:textId="77777777" w:rsidR="008D4CD3" w:rsidRPr="00D828E0" w:rsidRDefault="008D4CD3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sz w:val="24"/>
                <w:szCs w:val="24"/>
              </w:rPr>
              <w:t>Eosinophils (%)</w:t>
            </w:r>
          </w:p>
        </w:tc>
      </w:tr>
      <w:tr w:rsidR="004648A5" w:rsidRPr="00D828E0" w14:paraId="5670E857" w14:textId="77777777" w:rsidTr="00047C92">
        <w:trPr>
          <w:gridAfter w:val="1"/>
          <w:wAfter w:w="69" w:type="pct"/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2C5E" w14:textId="77777777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 day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0011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80±0.37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77FF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60±0.2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5A29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33±0.42</w:t>
            </w:r>
          </w:p>
        </w:tc>
        <w:tc>
          <w:tcPr>
            <w:tcW w:w="5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BFB8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33±0.42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D69D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787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937D4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31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5C5F7DFB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864</w:t>
            </w:r>
          </w:p>
        </w:tc>
      </w:tr>
      <w:tr w:rsidR="004648A5" w:rsidRPr="00D828E0" w14:paraId="426876FB" w14:textId="77777777" w:rsidTr="00047C92">
        <w:trPr>
          <w:gridAfter w:val="1"/>
          <w:wAfter w:w="69" w:type="pct"/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297F" w14:textId="148469AB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0 day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C973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20±0.49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123A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1.80±0.3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FF8F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50±0.22</w:t>
            </w:r>
          </w:p>
        </w:tc>
        <w:tc>
          <w:tcPr>
            <w:tcW w:w="5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C52C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33±0.21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625D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A5BC2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6F4EF060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4648A5" w:rsidRPr="00D828E0" w14:paraId="055066FD" w14:textId="77777777" w:rsidTr="00047C92">
        <w:trPr>
          <w:gridAfter w:val="1"/>
          <w:wAfter w:w="69" w:type="pct"/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486F" w14:textId="6A35DC31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0 day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AE94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20±0.37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3EF4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00±0.3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F2A8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33±0.42</w:t>
            </w:r>
          </w:p>
        </w:tc>
        <w:tc>
          <w:tcPr>
            <w:tcW w:w="5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CC9B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00±0.45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32E2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39FE1D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7ED67B98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4648A5" w:rsidRPr="00D828E0" w14:paraId="07B68E59" w14:textId="77777777" w:rsidTr="00047C92">
        <w:trPr>
          <w:gridAfter w:val="1"/>
          <w:wAfter w:w="69" w:type="pct"/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B99F" w14:textId="77777777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EE11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40±0.24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CBD5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13±0.1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7310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39±0.20</w:t>
            </w:r>
          </w:p>
        </w:tc>
        <w:tc>
          <w:tcPr>
            <w:tcW w:w="5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E7A2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2.22±0.21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D243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6B20EB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3DDAA346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8D4CD3" w:rsidRPr="00D828E0" w14:paraId="17F49BF1" w14:textId="77777777" w:rsidTr="00207EA9">
        <w:trPr>
          <w:trHeight w:val="2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9E9D" w14:textId="77777777" w:rsidR="008D4CD3" w:rsidRPr="00D828E0" w:rsidRDefault="008D4CD3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sz w:val="24"/>
                <w:szCs w:val="24"/>
              </w:rPr>
              <w:t>Basophils (%)</w:t>
            </w:r>
          </w:p>
        </w:tc>
      </w:tr>
      <w:tr w:rsidR="004648A5" w:rsidRPr="00D828E0" w14:paraId="591F6E3C" w14:textId="77777777" w:rsidTr="00047C92">
        <w:trPr>
          <w:gridAfter w:val="1"/>
          <w:wAfter w:w="69" w:type="pct"/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3B27" w14:textId="77777777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 day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1AE6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40±0.24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D5F1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20±0.2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3B65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33±0.21</w:t>
            </w:r>
          </w:p>
        </w:tc>
        <w:tc>
          <w:tcPr>
            <w:tcW w:w="5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580E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17±0.17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D715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923</w:t>
            </w: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FC208A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82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6D7914CA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886</w:t>
            </w:r>
          </w:p>
        </w:tc>
      </w:tr>
      <w:tr w:rsidR="004648A5" w:rsidRPr="00D828E0" w14:paraId="271EDD81" w14:textId="77777777" w:rsidTr="00047C92">
        <w:trPr>
          <w:gridAfter w:val="1"/>
          <w:wAfter w:w="69" w:type="pct"/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E085" w14:textId="6D44BF7D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30 day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174B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20±0.20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954D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40±0.2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8AF5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50±0.22</w:t>
            </w:r>
          </w:p>
        </w:tc>
        <w:tc>
          <w:tcPr>
            <w:tcW w:w="5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A6A0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33±0.21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045E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6C48A3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332B81C9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4648A5" w:rsidRPr="00D828E0" w14:paraId="0C1788D0" w14:textId="77777777" w:rsidTr="00047C92">
        <w:trPr>
          <w:gridAfter w:val="1"/>
          <w:wAfter w:w="69" w:type="pct"/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5D67" w14:textId="07C9F545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60 day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1375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20±0.20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3D95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40±0.2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3AF1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33±0.21</w:t>
            </w:r>
          </w:p>
        </w:tc>
        <w:tc>
          <w:tcPr>
            <w:tcW w:w="5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2A22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50±0.22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829C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60732A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14:paraId="722EE517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  <w:tr w:rsidR="004648A5" w:rsidRPr="00D828E0" w14:paraId="525AC876" w14:textId="77777777" w:rsidTr="00047C92">
        <w:trPr>
          <w:gridAfter w:val="1"/>
          <w:wAfter w:w="69" w:type="pct"/>
          <w:trHeight w:val="20"/>
        </w:trPr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44F0" w14:textId="77777777" w:rsidR="00603672" w:rsidRPr="00D828E0" w:rsidRDefault="00603672" w:rsidP="00D43C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9FED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27±0.12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20F0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33±0.13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68DB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39±0.12</w:t>
            </w:r>
          </w:p>
        </w:tc>
        <w:tc>
          <w:tcPr>
            <w:tcW w:w="569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994F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  <w:t>0.33±0.11</w:t>
            </w:r>
          </w:p>
        </w:tc>
        <w:tc>
          <w:tcPr>
            <w:tcW w:w="71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A282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</w:tcPr>
          <w:p w14:paraId="44461D15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</w:tcPr>
          <w:p w14:paraId="50D68FE3" w14:textId="77777777" w:rsidR="00603672" w:rsidRPr="00D828E0" w:rsidRDefault="00603672" w:rsidP="00D43C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mr-IN"/>
              </w:rPr>
            </w:pPr>
          </w:p>
        </w:tc>
      </w:tr>
    </w:tbl>
    <w:p w14:paraId="035B6E6B" w14:textId="65A7B75D" w:rsidR="008D4CD3" w:rsidRPr="00D828E0" w:rsidRDefault="008D4CD3" w:rsidP="00D43C2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3285A3" w14:textId="5F185437" w:rsidR="006666BE" w:rsidRPr="00D828E0" w:rsidRDefault="006666BE" w:rsidP="006666BE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828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M</w:t>
      </w:r>
      <w:r w:rsidRPr="00D828E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6:</w:t>
      </w:r>
      <w:r w:rsidRPr="00D828E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bookmarkStart w:id="6" w:name="_Hlk110594915"/>
      <w:r w:rsidRPr="00D828E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ffect of synbiotics formulation on immunoglobulin and antioxidant enzyme activities in different groups of pre-ruminant buffalo calves </w:t>
      </w:r>
      <w:r w:rsidRPr="00D828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CON: Control), SYN1 (3g FOS+ </w:t>
      </w:r>
      <w:r w:rsidRPr="00D828E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Lactobacillus plantarum </w:t>
      </w:r>
      <w:r w:rsidRPr="00D828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D7-100ml), SYN2 (6g FOS+ </w:t>
      </w:r>
      <w:r w:rsidRPr="00D828E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Lactobacillus plantarum </w:t>
      </w:r>
      <w:r w:rsidRPr="00D828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D7-150ml) and SYN3 (9g FOS+ </w:t>
      </w:r>
      <w:r w:rsidRPr="00D828E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Lactobacillus plantarum </w:t>
      </w:r>
      <w:r w:rsidRPr="00D828E0">
        <w:rPr>
          <w:rFonts w:ascii="Times New Roman" w:hAnsi="Times New Roman" w:cs="Times New Roman"/>
          <w:color w:val="000000" w:themeColor="text1"/>
          <w:sz w:val="24"/>
          <w:szCs w:val="24"/>
        </w:rPr>
        <w:t>CRD7-50ml)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4"/>
        <w:gridCol w:w="1502"/>
        <w:gridCol w:w="1586"/>
        <w:gridCol w:w="1513"/>
        <w:gridCol w:w="1192"/>
        <w:gridCol w:w="120"/>
        <w:gridCol w:w="276"/>
        <w:gridCol w:w="712"/>
        <w:gridCol w:w="257"/>
        <w:gridCol w:w="2189"/>
        <w:gridCol w:w="614"/>
        <w:gridCol w:w="1993"/>
      </w:tblGrid>
      <w:tr w:rsidR="009A0062" w:rsidRPr="00D828E0" w14:paraId="488896EF" w14:textId="30944D3D" w:rsidTr="009A0062">
        <w:trPr>
          <w:trHeight w:val="17"/>
        </w:trPr>
        <w:tc>
          <w:tcPr>
            <w:tcW w:w="71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6"/>
          <w:p w14:paraId="573D876B" w14:textId="77777777" w:rsidR="00373AC3" w:rsidRPr="00D828E0" w:rsidRDefault="00373AC3" w:rsidP="006311C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2118" w:type="pct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FF77" w14:textId="77777777" w:rsidR="00373AC3" w:rsidRPr="00D828E0" w:rsidRDefault="00373AC3" w:rsidP="006311C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  <w:t>Dietary groups</w:t>
            </w:r>
          </w:p>
        </w:tc>
        <w:tc>
          <w:tcPr>
            <w:tcW w:w="354" w:type="pct"/>
            <w:gridSpan w:val="2"/>
            <w:tcBorders>
              <w:left w:val="nil"/>
              <w:right w:val="nil"/>
            </w:tcBorders>
          </w:tcPr>
          <w:p w14:paraId="71EB7B8B" w14:textId="77777777" w:rsidR="00373AC3" w:rsidRPr="00D828E0" w:rsidRDefault="00373AC3" w:rsidP="006311C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1096" w:type="pct"/>
            <w:gridSpan w:val="3"/>
            <w:tcBorders>
              <w:left w:val="nil"/>
              <w:right w:val="nil"/>
            </w:tcBorders>
          </w:tcPr>
          <w:p w14:paraId="6EABEB1F" w14:textId="77777777" w:rsidR="00373AC3" w:rsidRPr="00D828E0" w:rsidRDefault="00373AC3" w:rsidP="006311C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4463EE4F" w14:textId="77777777" w:rsidR="00373AC3" w:rsidRPr="00D828E0" w:rsidRDefault="00373AC3" w:rsidP="006311C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</w:p>
        </w:tc>
      </w:tr>
      <w:tr w:rsidR="009A0062" w:rsidRPr="00D828E0" w14:paraId="33147037" w14:textId="48BA1BAC" w:rsidTr="009A0062">
        <w:trPr>
          <w:trHeight w:val="17"/>
        </w:trPr>
        <w:tc>
          <w:tcPr>
            <w:tcW w:w="71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33015" w14:textId="77777777" w:rsidR="00373AC3" w:rsidRPr="00D828E0" w:rsidRDefault="00373AC3" w:rsidP="006311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5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866A0" w14:textId="77777777" w:rsidR="00373AC3" w:rsidRPr="00D828E0" w:rsidRDefault="00373AC3" w:rsidP="006311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</w:t>
            </w:r>
          </w:p>
        </w:tc>
        <w:tc>
          <w:tcPr>
            <w:tcW w:w="5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5EF87" w14:textId="77777777" w:rsidR="00373AC3" w:rsidRPr="00D828E0" w:rsidRDefault="00373AC3" w:rsidP="006311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YN1</w:t>
            </w:r>
          </w:p>
        </w:tc>
        <w:tc>
          <w:tcPr>
            <w:tcW w:w="111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2DAFF" w14:textId="645CEF79" w:rsidR="00373AC3" w:rsidRPr="00D828E0" w:rsidRDefault="00373AC3" w:rsidP="006311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YN2              SYN3</w:t>
            </w:r>
            <w:r w:rsidR="00367574" w:rsidRPr="00D828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            </w:t>
            </w:r>
          </w:p>
        </w:tc>
        <w:tc>
          <w:tcPr>
            <w:tcW w:w="347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829EEFE" w14:textId="03A15D2D" w:rsidR="00373AC3" w:rsidRPr="00D828E0" w:rsidRDefault="009A0062" w:rsidP="006311C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</w:t>
            </w:r>
            <w:r w:rsidR="00367574" w:rsidRPr="00D828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784" w:type="pct"/>
            <w:tcBorders>
              <w:left w:val="nil"/>
              <w:bottom w:val="single" w:sz="4" w:space="0" w:color="auto"/>
              <w:right w:val="nil"/>
            </w:tcBorders>
          </w:tcPr>
          <w:p w14:paraId="3E1B0789" w14:textId="77777777" w:rsidR="00373AC3" w:rsidRPr="00D828E0" w:rsidRDefault="00373AC3" w:rsidP="00373A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P</w:t>
            </w:r>
          </w:p>
          <w:p w14:paraId="3651F176" w14:textId="534850E3" w:rsidR="00373AC3" w:rsidRPr="00D828E0" w:rsidRDefault="00373AC3" w:rsidP="00373AC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13CC3AC" w14:textId="77777777" w:rsidR="00373AC3" w:rsidRPr="00D828E0" w:rsidRDefault="00373AC3" w:rsidP="00373A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T*P</w:t>
            </w:r>
          </w:p>
          <w:p w14:paraId="26C4808F" w14:textId="60802744" w:rsidR="00373AC3" w:rsidRPr="00D828E0" w:rsidRDefault="00373AC3" w:rsidP="00373AC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373AC3" w:rsidRPr="00D828E0" w14:paraId="4EFEECD8" w14:textId="5B84B714" w:rsidTr="009A0062">
        <w:trPr>
          <w:trHeight w:val="17"/>
        </w:trPr>
        <w:tc>
          <w:tcPr>
            <w:tcW w:w="2935" w:type="pct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B8AF" w14:textId="72F7F953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gG (mg/ml)</w:t>
            </w:r>
          </w:p>
        </w:tc>
        <w:tc>
          <w:tcPr>
            <w:tcW w:w="347" w:type="pct"/>
            <w:gridSpan w:val="2"/>
            <w:tcBorders>
              <w:left w:val="nil"/>
              <w:bottom w:val="nil"/>
              <w:right w:val="nil"/>
            </w:tcBorders>
          </w:tcPr>
          <w:p w14:paraId="7384DF8F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84" w:type="pct"/>
            <w:tcBorders>
              <w:left w:val="nil"/>
              <w:bottom w:val="nil"/>
              <w:right w:val="nil"/>
            </w:tcBorders>
          </w:tcPr>
          <w:p w14:paraId="728A28B9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4" w:type="pct"/>
            <w:gridSpan w:val="2"/>
            <w:tcBorders>
              <w:left w:val="nil"/>
              <w:bottom w:val="nil"/>
              <w:right w:val="nil"/>
            </w:tcBorders>
          </w:tcPr>
          <w:p w14:paraId="0D705EE6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9A0062" w:rsidRPr="00D828E0" w14:paraId="21583E2F" w14:textId="2AF54EDC" w:rsidTr="009A0062">
        <w:trPr>
          <w:trHeight w:val="17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E9BF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 da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FE9A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8.77±0.8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5F52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9.80±1.0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8C8E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9.42±0.74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ED2B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8.71±0.60</w:t>
            </w:r>
          </w:p>
        </w:tc>
        <w:tc>
          <w:tcPr>
            <w:tcW w:w="44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37FE6A" w14:textId="7185E6E1" w:rsidR="00373AC3" w:rsidRPr="00D828E0" w:rsidRDefault="009A0062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 xml:space="preserve">     </w:t>
            </w:r>
            <w:r w:rsidR="0057140D"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20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49FA9AE2" w14:textId="5B7480CE" w:rsidR="00373AC3" w:rsidRPr="00D828E0" w:rsidRDefault="0057140D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001</w:t>
            </w: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DF1555" w14:textId="1B7EB376" w:rsidR="00373AC3" w:rsidRPr="00D828E0" w:rsidRDefault="0057140D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999</w:t>
            </w:r>
          </w:p>
        </w:tc>
      </w:tr>
      <w:tr w:rsidR="009A0062" w:rsidRPr="00D828E0" w14:paraId="017DC804" w14:textId="4C421553" w:rsidTr="009A0062">
        <w:trPr>
          <w:trHeight w:val="17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5ABA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0 day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809C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7.23±0.6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E838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8.37±0.9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7673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7.85±0.60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E5E7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7.34±0.41</w:t>
            </w:r>
          </w:p>
        </w:tc>
        <w:tc>
          <w:tcPr>
            <w:tcW w:w="44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3C277E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682D46B7" w14:textId="77777777" w:rsidR="00373AC3" w:rsidRPr="00D828E0" w:rsidRDefault="00373AC3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8FAE1" w14:textId="77777777" w:rsidR="00373AC3" w:rsidRPr="00D828E0" w:rsidRDefault="00373AC3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</w:tr>
      <w:tr w:rsidR="009A0062" w:rsidRPr="00D828E0" w14:paraId="3D405234" w14:textId="0AFD4888" w:rsidTr="009A0062">
        <w:trPr>
          <w:trHeight w:val="17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F873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60 day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3A0F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6.79±0.4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0E11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7.72±0.7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79FE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7.76±0.55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DA9E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7.08±0.41</w:t>
            </w:r>
          </w:p>
        </w:tc>
        <w:tc>
          <w:tcPr>
            <w:tcW w:w="44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4208E8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675B084F" w14:textId="77777777" w:rsidR="00373AC3" w:rsidRPr="00D828E0" w:rsidRDefault="00373AC3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D44520" w14:textId="77777777" w:rsidR="00373AC3" w:rsidRPr="00D828E0" w:rsidRDefault="00373AC3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</w:tr>
      <w:tr w:rsidR="009A0062" w:rsidRPr="00D828E0" w14:paraId="654FFB33" w14:textId="376CAD8C" w:rsidTr="009A0062">
        <w:trPr>
          <w:trHeight w:val="17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7300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Averag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A63C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7.60±0.4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2076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8.63±0.5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58CF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8.34±0.39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E67A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7.71±0.31</w:t>
            </w:r>
          </w:p>
        </w:tc>
        <w:tc>
          <w:tcPr>
            <w:tcW w:w="44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811138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74F8E57E" w14:textId="77777777" w:rsidR="00373AC3" w:rsidRPr="00D828E0" w:rsidRDefault="00373AC3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4AB44A" w14:textId="77777777" w:rsidR="00373AC3" w:rsidRPr="00D828E0" w:rsidRDefault="00373AC3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</w:tr>
      <w:tr w:rsidR="00373AC3" w:rsidRPr="00D828E0" w14:paraId="0F910435" w14:textId="4FF37251" w:rsidTr="009A0062">
        <w:trPr>
          <w:trHeight w:val="17"/>
        </w:trPr>
        <w:tc>
          <w:tcPr>
            <w:tcW w:w="2935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C891" w14:textId="77777777" w:rsidR="00373AC3" w:rsidRPr="00D828E0" w:rsidRDefault="00373AC3" w:rsidP="006311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gA (mg/ml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022ED0" w14:textId="77777777" w:rsidR="00373AC3" w:rsidRPr="00D828E0" w:rsidRDefault="00373AC3" w:rsidP="006311C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25D1E553" w14:textId="77777777" w:rsidR="00373AC3" w:rsidRPr="00D828E0" w:rsidRDefault="00373AC3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757BCB" w14:textId="77777777" w:rsidR="00373AC3" w:rsidRPr="00D828E0" w:rsidRDefault="00373AC3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9A0062" w:rsidRPr="00D828E0" w14:paraId="1DF11338" w14:textId="3B1B09F1" w:rsidTr="009A0062">
        <w:trPr>
          <w:trHeight w:val="17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1150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 da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FC69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26±0.0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1386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28±0.0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CB2E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27±0.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72D7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28±0.03</w:t>
            </w:r>
          </w:p>
        </w:tc>
        <w:tc>
          <w:tcPr>
            <w:tcW w:w="48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4F41F89" w14:textId="43DABA3F" w:rsidR="00373AC3" w:rsidRPr="00D828E0" w:rsidRDefault="009A0062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 xml:space="preserve">       </w:t>
            </w:r>
            <w:r w:rsidR="0057140D"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11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32FD0326" w14:textId="628654CF" w:rsidR="00373AC3" w:rsidRPr="00D828E0" w:rsidRDefault="0057140D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742</w:t>
            </w: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92B4F" w14:textId="682A1EB8" w:rsidR="00373AC3" w:rsidRPr="00D828E0" w:rsidRDefault="0057140D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906</w:t>
            </w:r>
          </w:p>
        </w:tc>
      </w:tr>
      <w:tr w:rsidR="009A0062" w:rsidRPr="00D828E0" w14:paraId="069FA2DB" w14:textId="52DF377C" w:rsidTr="009A0062">
        <w:trPr>
          <w:trHeight w:val="17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0A82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0 day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FBC9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24±0.0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30B3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25±0.0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2556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29±0.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13B6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30±0.02</w:t>
            </w:r>
          </w:p>
        </w:tc>
        <w:tc>
          <w:tcPr>
            <w:tcW w:w="48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B9E364E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4384C6F0" w14:textId="77777777" w:rsidR="00373AC3" w:rsidRPr="00D828E0" w:rsidRDefault="00373AC3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07C51" w14:textId="77777777" w:rsidR="00373AC3" w:rsidRPr="00D828E0" w:rsidRDefault="00373AC3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</w:tr>
      <w:tr w:rsidR="009A0062" w:rsidRPr="00D828E0" w14:paraId="494C74E0" w14:textId="088E1B54" w:rsidTr="009A0062">
        <w:trPr>
          <w:trHeight w:val="17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59A4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60 day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B741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24±0.0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07D1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26±0.0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902C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27±0.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F17A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28±0.01</w:t>
            </w:r>
          </w:p>
        </w:tc>
        <w:tc>
          <w:tcPr>
            <w:tcW w:w="48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2672BDE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7E51604E" w14:textId="77777777" w:rsidR="00373AC3" w:rsidRPr="00D828E0" w:rsidRDefault="00373AC3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BB0835" w14:textId="77777777" w:rsidR="00373AC3" w:rsidRPr="00D828E0" w:rsidRDefault="00373AC3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</w:tr>
      <w:tr w:rsidR="009A0062" w:rsidRPr="00D828E0" w14:paraId="22D824DD" w14:textId="7836B6E9" w:rsidTr="009A0062">
        <w:trPr>
          <w:trHeight w:val="17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8793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Averag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CFD7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25±0.0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6935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27±0.0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0AFE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28±0.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8BF6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29±0.01</w:t>
            </w:r>
          </w:p>
        </w:tc>
        <w:tc>
          <w:tcPr>
            <w:tcW w:w="48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2CFBBB8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0059A029" w14:textId="77777777" w:rsidR="00373AC3" w:rsidRPr="00D828E0" w:rsidRDefault="00373AC3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140ACB" w14:textId="77777777" w:rsidR="00373AC3" w:rsidRPr="00D828E0" w:rsidRDefault="00373AC3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</w:tr>
      <w:tr w:rsidR="00373AC3" w:rsidRPr="00D828E0" w14:paraId="7FF27209" w14:textId="29EEFB38" w:rsidTr="009A0062">
        <w:trPr>
          <w:trHeight w:val="17"/>
        </w:trPr>
        <w:tc>
          <w:tcPr>
            <w:tcW w:w="2935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AFFC3" w14:textId="77777777" w:rsidR="00373AC3" w:rsidRPr="00D828E0" w:rsidRDefault="00373AC3" w:rsidP="006311C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  <w:t>SOD (U/mg Hb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B46C0A" w14:textId="77777777" w:rsidR="00373AC3" w:rsidRPr="00D828E0" w:rsidRDefault="00373AC3" w:rsidP="006311C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0E73C6D6" w14:textId="77777777" w:rsidR="00373AC3" w:rsidRPr="00D828E0" w:rsidRDefault="00373AC3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285548" w14:textId="77777777" w:rsidR="00373AC3" w:rsidRPr="00D828E0" w:rsidRDefault="00373AC3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mr-IN"/>
              </w:rPr>
            </w:pPr>
          </w:p>
        </w:tc>
      </w:tr>
      <w:tr w:rsidR="009A0062" w:rsidRPr="00D828E0" w14:paraId="20D1B8C4" w14:textId="365C7F00" w:rsidTr="009A0062">
        <w:trPr>
          <w:trHeight w:val="17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DC6C6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 da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F4504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47.50±1.7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76EF1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48.90±1.8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7C7C7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49.00±1.56</w:t>
            </w:r>
          </w:p>
        </w:tc>
        <w:tc>
          <w:tcPr>
            <w:tcW w:w="5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7E7EB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48.70±1.39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2D1FF4" w14:textId="0732172F" w:rsidR="00373AC3" w:rsidRPr="00D828E0" w:rsidRDefault="00725D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02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2B1847A3" w14:textId="6157D49F" w:rsidR="00373AC3" w:rsidRPr="00D828E0" w:rsidRDefault="00725DC3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001</w:t>
            </w: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8106A8" w14:textId="4D996D1D" w:rsidR="00373AC3" w:rsidRPr="00D828E0" w:rsidRDefault="00725DC3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0.899</w:t>
            </w:r>
          </w:p>
        </w:tc>
      </w:tr>
      <w:tr w:rsidR="009A0062" w:rsidRPr="00D828E0" w14:paraId="3F290BC5" w14:textId="11E924D7" w:rsidTr="009A0062">
        <w:trPr>
          <w:trHeight w:val="17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A061B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30 day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8F78D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49.00±1.2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DA979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51.80±1.8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B6B36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53.10±1.52</w:t>
            </w:r>
          </w:p>
        </w:tc>
        <w:tc>
          <w:tcPr>
            <w:tcW w:w="5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CD1CF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52.90±1.61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9BB09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3BA2C490" w14:textId="77777777" w:rsidR="00373AC3" w:rsidRPr="00D828E0" w:rsidRDefault="00373AC3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36FC5C" w14:textId="77777777" w:rsidR="00373AC3" w:rsidRPr="00D828E0" w:rsidRDefault="00373AC3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</w:tr>
      <w:tr w:rsidR="009A0062" w:rsidRPr="00D828E0" w14:paraId="4515B684" w14:textId="307C2E5D" w:rsidTr="009A0062">
        <w:trPr>
          <w:trHeight w:val="17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5599D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60 day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B95BB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49.30±1.4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BFB86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54.00±1.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D46A8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54.90±1.29</w:t>
            </w:r>
          </w:p>
        </w:tc>
        <w:tc>
          <w:tcPr>
            <w:tcW w:w="5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C61FD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54.00±1.83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24A45E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4E488E3E" w14:textId="77777777" w:rsidR="00373AC3" w:rsidRPr="00D828E0" w:rsidRDefault="00373AC3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B7091" w14:textId="77777777" w:rsidR="00373AC3" w:rsidRPr="00D828E0" w:rsidRDefault="00373AC3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</w:tr>
      <w:tr w:rsidR="009A0062" w:rsidRPr="00D828E0" w14:paraId="39505D21" w14:textId="7CEA28CA" w:rsidTr="009A0062">
        <w:trPr>
          <w:trHeight w:val="17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7C8DB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Averag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170C5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48.60</w:t>
            </w: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mr-IN"/>
              </w:rPr>
              <w:t>a</w:t>
            </w: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±0.4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00F1B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51.60</w:t>
            </w: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mr-IN"/>
              </w:rPr>
              <w:t>ab</w:t>
            </w: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±1.0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05AF9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52.30</w:t>
            </w: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mr-IN"/>
              </w:rPr>
              <w:t>b</w:t>
            </w: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±0.99</w:t>
            </w:r>
          </w:p>
        </w:tc>
        <w:tc>
          <w:tcPr>
            <w:tcW w:w="5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EC5F8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51.80</w:t>
            </w: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mr-IN"/>
              </w:rPr>
              <w:t>ab</w:t>
            </w: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  <w:t>±1.04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15DF7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35961018" w14:textId="77777777" w:rsidR="00373AC3" w:rsidRPr="00D828E0" w:rsidRDefault="00373AC3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2BBD7A" w14:textId="77777777" w:rsidR="00373AC3" w:rsidRPr="00D828E0" w:rsidRDefault="00373AC3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mr-IN"/>
              </w:rPr>
            </w:pPr>
          </w:p>
        </w:tc>
      </w:tr>
      <w:tr w:rsidR="00373AC3" w:rsidRPr="00D828E0" w14:paraId="0BB3D540" w14:textId="2F10C0F8" w:rsidTr="009A0062">
        <w:trPr>
          <w:trHeight w:val="17"/>
        </w:trPr>
        <w:tc>
          <w:tcPr>
            <w:tcW w:w="2935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8CA9" w14:textId="77777777" w:rsidR="00373AC3" w:rsidRPr="00D828E0" w:rsidRDefault="00373AC3" w:rsidP="006311C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T (µmol of H</w:t>
            </w:r>
            <w:r w:rsidRPr="00D828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D828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</w:t>
            </w:r>
            <w:r w:rsidRPr="00D828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D828E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min/g Hb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62E5B3" w14:textId="77777777" w:rsidR="00373AC3" w:rsidRPr="00D828E0" w:rsidRDefault="00373AC3" w:rsidP="006311C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2EC9ACB1" w14:textId="77777777" w:rsidR="00373AC3" w:rsidRPr="00D828E0" w:rsidRDefault="00373AC3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C7C728" w14:textId="77777777" w:rsidR="00373AC3" w:rsidRPr="00D828E0" w:rsidRDefault="00373AC3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9A0062" w:rsidRPr="00D828E0" w14:paraId="0997D060" w14:textId="7B3013EF" w:rsidTr="009A0062">
        <w:trPr>
          <w:trHeight w:val="17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9DA5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da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688F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98±2.3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F078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54±1.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001D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82±2.11</w:t>
            </w:r>
          </w:p>
        </w:tc>
        <w:tc>
          <w:tcPr>
            <w:tcW w:w="5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2E2E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18±2.18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CF277" w14:textId="73508667" w:rsidR="00373AC3" w:rsidRPr="00D828E0" w:rsidRDefault="00725D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409E94AC" w14:textId="7CDB0A28" w:rsidR="00373AC3" w:rsidRPr="00D828E0" w:rsidRDefault="00725DC3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799FD2" w14:textId="35A53822" w:rsidR="00373AC3" w:rsidRPr="00D828E0" w:rsidRDefault="00725DC3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3</w:t>
            </w:r>
          </w:p>
        </w:tc>
      </w:tr>
      <w:tr w:rsidR="009A0062" w:rsidRPr="00D828E0" w14:paraId="3E8B9CD2" w14:textId="1AF53FFD" w:rsidTr="009A0062">
        <w:trPr>
          <w:trHeight w:val="17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AC1F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day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F269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56±2.2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751E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6±1.6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EAF9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.83±1.41</w:t>
            </w:r>
          </w:p>
        </w:tc>
        <w:tc>
          <w:tcPr>
            <w:tcW w:w="5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1BA9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55±1.99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262AB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6C82BA08" w14:textId="77777777" w:rsidR="00373AC3" w:rsidRPr="00D828E0" w:rsidRDefault="00373AC3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49AC3" w14:textId="77777777" w:rsidR="00373AC3" w:rsidRPr="00D828E0" w:rsidRDefault="00373AC3" w:rsidP="009A00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0062" w:rsidRPr="00D828E0" w14:paraId="2515C43F" w14:textId="3ED1FA1D" w:rsidTr="009A0062">
        <w:trPr>
          <w:trHeight w:val="17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EC13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 day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48D5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78</w:t>
            </w: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2.8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C222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26</w:t>
            </w: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.3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7960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.05</w:t>
            </w: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2.21</w:t>
            </w:r>
          </w:p>
        </w:tc>
        <w:tc>
          <w:tcPr>
            <w:tcW w:w="5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4EB6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.73</w:t>
            </w: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.41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2055C9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07235086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750B1F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0062" w:rsidRPr="00D828E0" w14:paraId="60E55F2A" w14:textId="5D385CE8" w:rsidTr="009A0062">
        <w:trPr>
          <w:trHeight w:val="17"/>
        </w:trPr>
        <w:tc>
          <w:tcPr>
            <w:tcW w:w="7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6AA5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e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19E7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44</w:t>
            </w: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.33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8437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95</w:t>
            </w: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90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0EE5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.23</w:t>
            </w: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.42</w:t>
            </w:r>
          </w:p>
        </w:tc>
        <w:tc>
          <w:tcPr>
            <w:tcW w:w="568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23A8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16</w:t>
            </w: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  <w:r w:rsidRPr="00D82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.16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right w:val="nil"/>
            </w:tcBorders>
          </w:tcPr>
          <w:p w14:paraId="5AB06FCF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</w:tcPr>
          <w:p w14:paraId="3371E5CE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4" w:type="pct"/>
            <w:gridSpan w:val="2"/>
            <w:tcBorders>
              <w:top w:val="nil"/>
              <w:left w:val="nil"/>
              <w:right w:val="nil"/>
            </w:tcBorders>
          </w:tcPr>
          <w:p w14:paraId="56511668" w14:textId="77777777" w:rsidR="00373AC3" w:rsidRPr="00D828E0" w:rsidRDefault="00373AC3" w:rsidP="006311C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7202BBD" w14:textId="77777777" w:rsidR="003D29C3" w:rsidRPr="00D828E0" w:rsidRDefault="003D29C3" w:rsidP="006666BE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A80B103" w14:textId="5A074689" w:rsidR="006666BE" w:rsidRPr="00D43C2A" w:rsidRDefault="006666BE" w:rsidP="006666BE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828E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ans bearing different superscripts a and b in the same row differ significantly (</w:t>
      </w:r>
      <w:r w:rsidRPr="00D828E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00D828E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&lt;0.05)</w:t>
      </w:r>
    </w:p>
    <w:p w14:paraId="1613A95E" w14:textId="77777777" w:rsidR="006666BE" w:rsidRPr="00D43C2A" w:rsidRDefault="006666BE" w:rsidP="006666B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326956" w14:textId="1F00006E" w:rsidR="008D4CD3" w:rsidRPr="006666BE" w:rsidRDefault="008D4CD3" w:rsidP="00D43C2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8D4CD3" w:rsidRPr="006666BE" w:rsidSect="004E0BBF">
      <w:pgSz w:w="16838" w:h="11906" w:orient="landscape" w:code="9"/>
      <w:pgMar w:top="1440" w:right="1440" w:bottom="1440" w:left="1440" w:header="720" w:footer="720" w:gutter="0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B4CC1F" w14:textId="77777777" w:rsidR="00CC3F7E" w:rsidRDefault="00CC3F7E" w:rsidP="004E0BBF">
      <w:pPr>
        <w:spacing w:after="0" w:line="240" w:lineRule="auto"/>
      </w:pPr>
      <w:r>
        <w:separator/>
      </w:r>
    </w:p>
  </w:endnote>
  <w:endnote w:type="continuationSeparator" w:id="0">
    <w:p w14:paraId="28AD9C6B" w14:textId="77777777" w:rsidR="00CC3F7E" w:rsidRDefault="00CC3F7E" w:rsidP="004E0B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Nirmala UI"/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BA156F" w14:textId="77777777" w:rsidR="00CC3F7E" w:rsidRDefault="00CC3F7E" w:rsidP="004E0BBF">
      <w:pPr>
        <w:spacing w:after="0" w:line="240" w:lineRule="auto"/>
      </w:pPr>
      <w:r>
        <w:separator/>
      </w:r>
    </w:p>
  </w:footnote>
  <w:footnote w:type="continuationSeparator" w:id="0">
    <w:p w14:paraId="6BF92012" w14:textId="77777777" w:rsidR="00CC3F7E" w:rsidRDefault="00CC3F7E" w:rsidP="004E0B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rawingGridVerticalSpacing w:val="299"/>
  <w:displayHorizont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ACB"/>
    <w:rsid w:val="00047C92"/>
    <w:rsid w:val="000815C0"/>
    <w:rsid w:val="00097070"/>
    <w:rsid w:val="000B00BF"/>
    <w:rsid w:val="000B021B"/>
    <w:rsid w:val="000E68FE"/>
    <w:rsid w:val="001107E3"/>
    <w:rsid w:val="00185BA8"/>
    <w:rsid w:val="001A2F7B"/>
    <w:rsid w:val="001C2CF6"/>
    <w:rsid w:val="001D00BD"/>
    <w:rsid w:val="001E1AF3"/>
    <w:rsid w:val="001F2549"/>
    <w:rsid w:val="00207EA9"/>
    <w:rsid w:val="002100AD"/>
    <w:rsid w:val="00274F34"/>
    <w:rsid w:val="0027540D"/>
    <w:rsid w:val="002B08E1"/>
    <w:rsid w:val="002F4640"/>
    <w:rsid w:val="0031256B"/>
    <w:rsid w:val="0034140D"/>
    <w:rsid w:val="00367574"/>
    <w:rsid w:val="00373AC3"/>
    <w:rsid w:val="003944E9"/>
    <w:rsid w:val="003C0E8E"/>
    <w:rsid w:val="003D29C3"/>
    <w:rsid w:val="004427CC"/>
    <w:rsid w:val="00445148"/>
    <w:rsid w:val="0046292B"/>
    <w:rsid w:val="004648A5"/>
    <w:rsid w:val="00474CF5"/>
    <w:rsid w:val="004D3CC0"/>
    <w:rsid w:val="004E0BBF"/>
    <w:rsid w:val="004E6FF1"/>
    <w:rsid w:val="004E7E17"/>
    <w:rsid w:val="00557EC9"/>
    <w:rsid w:val="0057140D"/>
    <w:rsid w:val="005C6659"/>
    <w:rsid w:val="005C77DC"/>
    <w:rsid w:val="005D0879"/>
    <w:rsid w:val="00603672"/>
    <w:rsid w:val="00624749"/>
    <w:rsid w:val="00627505"/>
    <w:rsid w:val="00630C3D"/>
    <w:rsid w:val="00652F45"/>
    <w:rsid w:val="006666BE"/>
    <w:rsid w:val="00670A66"/>
    <w:rsid w:val="006D211A"/>
    <w:rsid w:val="007032AB"/>
    <w:rsid w:val="00725DC3"/>
    <w:rsid w:val="0074355F"/>
    <w:rsid w:val="0078264B"/>
    <w:rsid w:val="007E2B9D"/>
    <w:rsid w:val="007F1AC0"/>
    <w:rsid w:val="00810ACB"/>
    <w:rsid w:val="00826390"/>
    <w:rsid w:val="0083638B"/>
    <w:rsid w:val="0086245F"/>
    <w:rsid w:val="0089753A"/>
    <w:rsid w:val="008D350A"/>
    <w:rsid w:val="008D4CD3"/>
    <w:rsid w:val="009122FA"/>
    <w:rsid w:val="009401F6"/>
    <w:rsid w:val="0094772C"/>
    <w:rsid w:val="00974E38"/>
    <w:rsid w:val="00983DE6"/>
    <w:rsid w:val="009851E0"/>
    <w:rsid w:val="00995E2F"/>
    <w:rsid w:val="009A0062"/>
    <w:rsid w:val="009C1DC4"/>
    <w:rsid w:val="009F017A"/>
    <w:rsid w:val="009F0349"/>
    <w:rsid w:val="00A8046B"/>
    <w:rsid w:val="00AB21DF"/>
    <w:rsid w:val="00AD4868"/>
    <w:rsid w:val="00AE1FE3"/>
    <w:rsid w:val="00B10308"/>
    <w:rsid w:val="00B151E6"/>
    <w:rsid w:val="00B600B7"/>
    <w:rsid w:val="00B71562"/>
    <w:rsid w:val="00BE2EFD"/>
    <w:rsid w:val="00BF542D"/>
    <w:rsid w:val="00BF6DD0"/>
    <w:rsid w:val="00C03694"/>
    <w:rsid w:val="00C03CDD"/>
    <w:rsid w:val="00C23AB6"/>
    <w:rsid w:val="00C27C40"/>
    <w:rsid w:val="00C41543"/>
    <w:rsid w:val="00CC3F7E"/>
    <w:rsid w:val="00CE57AA"/>
    <w:rsid w:val="00D01936"/>
    <w:rsid w:val="00D03C0E"/>
    <w:rsid w:val="00D43C2A"/>
    <w:rsid w:val="00D828E0"/>
    <w:rsid w:val="00D94EB2"/>
    <w:rsid w:val="00EC4146"/>
    <w:rsid w:val="00EE0A92"/>
    <w:rsid w:val="00EE0C08"/>
    <w:rsid w:val="00EE2ABC"/>
    <w:rsid w:val="00F04F82"/>
    <w:rsid w:val="00F12FC0"/>
    <w:rsid w:val="00F27C30"/>
    <w:rsid w:val="00F344FA"/>
    <w:rsid w:val="00F42B48"/>
    <w:rsid w:val="00F73F2F"/>
    <w:rsid w:val="00FC6895"/>
    <w:rsid w:val="00FE4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019DD"/>
  <w15:chartTrackingRefBased/>
  <w15:docId w15:val="{8AFC9BE7-A52B-433D-8158-5FCFADD96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F2F"/>
    <w:pPr>
      <w:spacing w:after="200" w:line="276" w:lineRule="auto"/>
    </w:pPr>
    <w:rPr>
      <w:rFonts w:ascii="Calibri" w:eastAsia="Calibri" w:hAnsi="Calibri" w:cs="Mangal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0B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0BBF"/>
    <w:rPr>
      <w:rFonts w:ascii="Calibri" w:eastAsia="Calibri" w:hAnsi="Calibri" w:cs="Mangal"/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4E0B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0BBF"/>
    <w:rPr>
      <w:rFonts w:ascii="Calibri" w:eastAsia="Calibri" w:hAnsi="Calibri" w:cs="Mangal"/>
      <w:szCs w:val="22"/>
      <w:lang w:bidi="ar-SA"/>
    </w:rPr>
  </w:style>
  <w:style w:type="table" w:styleId="TableGrid">
    <w:name w:val="Table Grid"/>
    <w:basedOn w:val="TableNormal"/>
    <w:uiPriority w:val="39"/>
    <w:rsid w:val="00D43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5</TotalTime>
  <Pages>6</Pages>
  <Words>1231</Words>
  <Characters>702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ul Chaudhary</dc:creator>
  <cp:keywords/>
  <dc:description/>
  <cp:lastModifiedBy>Parul Chaudhary</cp:lastModifiedBy>
  <cp:revision>94</cp:revision>
  <dcterms:created xsi:type="dcterms:W3CDTF">2022-06-24T07:17:00Z</dcterms:created>
  <dcterms:modified xsi:type="dcterms:W3CDTF">2023-03-01T04:06:00Z</dcterms:modified>
</cp:coreProperties>
</file>